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B5647BE" w14:textId="2851903B" w:rsidR="00F5788B" w:rsidRPr="00F5788B" w:rsidRDefault="00994A3D" w:rsidP="00F5788B">
      <w:pPr>
        <w:pStyle w:val="2"/>
        <w:rPr>
          <w:rFonts w:eastAsiaTheme="minorEastAsia" w:hint="eastAsia"/>
          <w:lang w:eastAsia="zh-CN"/>
        </w:rPr>
      </w:pPr>
      <w:r w:rsidRPr="0001436A">
        <w:t>Supplementary</w:t>
      </w:r>
      <w:r w:rsidRPr="001549D3">
        <w:t xml:space="preserve"> Figure</w:t>
      </w:r>
    </w:p>
    <w:p w14:paraId="0F038C54" w14:textId="477B662F" w:rsidR="008F51A1" w:rsidRPr="008F51A1" w:rsidRDefault="00F6306E" w:rsidP="008F51A1">
      <w:pPr>
        <w:rPr>
          <w:lang w:eastAsia="zh-CN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C5D7E7" wp14:editId="4294A1F7">
                <wp:simplePos x="0" y="0"/>
                <wp:positionH relativeFrom="column">
                  <wp:posOffset>389890</wp:posOffset>
                </wp:positionH>
                <wp:positionV relativeFrom="paragraph">
                  <wp:posOffset>377190</wp:posOffset>
                </wp:positionV>
                <wp:extent cx="358140" cy="396240"/>
                <wp:effectExtent l="0" t="0" r="3810" b="3810"/>
                <wp:wrapNone/>
                <wp:docPr id="2118970759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" cy="396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AD04FC" w14:textId="2CC84FCA" w:rsidR="00F6306E" w:rsidRDefault="00F6306E">
                            <w:pPr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C5D7E7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margin-left:30.7pt;margin-top:29.7pt;width:28.2pt;height:31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" fillcolor="white [3201]" stroked="f" strokeweight=".5pt">
                <v:textbox>
                  <w:txbxContent>
                    <w:p w14:paraId="2CAD04FC" w14:textId="2CC84FCA" w:rsidR="00F6306E" w:rsidRDefault="00F6306E">
                      <w:pPr>
                        <w:rPr>
                          <w:lang w:eastAsia="zh-CN"/>
                        </w:rPr>
                      </w:pPr>
                      <w:r>
                        <w:rPr>
                          <w:rFonts w:hint="eastAsia"/>
                          <w:lang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w:drawing>
          <wp:inline distT="0" distB="0" distL="0" distR="0" wp14:anchorId="3AB1CA85" wp14:editId="17EBB24A">
            <wp:extent cx="6202680" cy="2567940"/>
            <wp:effectExtent l="0" t="0" r="0" b="0"/>
            <wp:docPr id="1299111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256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C6229" w14:textId="640C0378" w:rsidR="00F6306E" w:rsidRDefault="00F6306E" w:rsidP="005A572F">
      <w:pPr>
        <w:spacing w:line="480" w:lineRule="auto"/>
        <w:rPr>
          <w:rFonts w:cs="Times New Roman"/>
          <w:b/>
          <w:szCs w:val="24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7C0F06" wp14:editId="334D85FB">
                <wp:simplePos x="0" y="0"/>
                <wp:positionH relativeFrom="column">
                  <wp:posOffset>389890</wp:posOffset>
                </wp:positionH>
                <wp:positionV relativeFrom="paragraph">
                  <wp:posOffset>331470</wp:posOffset>
                </wp:positionV>
                <wp:extent cx="358140" cy="396240"/>
                <wp:effectExtent l="0" t="0" r="3810" b="3810"/>
                <wp:wrapNone/>
                <wp:docPr id="1792365866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" cy="396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E97927" w14:textId="36EC7270" w:rsidR="00F6306E" w:rsidRDefault="00F6306E" w:rsidP="00F6306E">
                            <w:pPr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7C0F06" id="_x0000_s1027" type="#_x0000_t202" style="position:absolute;margin-left:30.7pt;margin-top:26.1pt;width:28.2pt;height:31.2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" fillcolor="white [3201]" stroked="f" strokeweight=".5pt">
                <v:textbox>
                  <w:txbxContent>
                    <w:p w14:paraId="57E97927" w14:textId="36EC7270" w:rsidR="00F6306E" w:rsidRDefault="00F6306E" w:rsidP="00F6306E">
                      <w:pPr>
                        <w:rPr>
                          <w:lang w:eastAsia="zh-CN"/>
                        </w:rPr>
                      </w:pPr>
                      <w:r>
                        <w:rPr>
                          <w:rFonts w:hint="eastAsia"/>
                          <w:lang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b/>
          <w:noProof/>
          <w:szCs w:val="24"/>
        </w:rPr>
        <w:drawing>
          <wp:inline distT="0" distB="0" distL="0" distR="0" wp14:anchorId="23293342" wp14:editId="27EF06FC">
            <wp:extent cx="6035040" cy="2651760"/>
            <wp:effectExtent l="0" t="0" r="0" b="0"/>
            <wp:docPr id="34877545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03"/>
                    <a:stretch/>
                  </pic:blipFill>
                  <pic:spPr bwMode="auto">
                    <a:xfrm>
                      <a:off x="0" y="0"/>
                      <a:ext cx="6035040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175A84" w14:textId="07130D81" w:rsidR="0075308D" w:rsidRDefault="00994A3D" w:rsidP="00854366">
      <w:r w:rsidRPr="0001436A">
        <w:rPr>
          <w:rFonts w:cs="Times New Roman"/>
          <w:b/>
          <w:szCs w:val="24"/>
        </w:rPr>
        <w:t xml:space="preserve">Supplementary Figure </w:t>
      </w:r>
      <w:r w:rsidR="00F5788B">
        <w:rPr>
          <w:rFonts w:cs="Times New Roman" w:hint="eastAsia"/>
          <w:b/>
          <w:szCs w:val="24"/>
          <w:lang w:eastAsia="zh-CN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A572F" w:rsidRPr="002C7E7B">
        <w:t xml:space="preserve">CR rate and median CR time in patients with EAH (A) and EEC (B) with or without APA. </w:t>
      </w:r>
    </w:p>
    <w:p w14:paraId="2FC1B686" w14:textId="208CE0E1" w:rsidR="008F51A1" w:rsidRDefault="0075308D" w:rsidP="00854366">
      <w:pPr>
        <w:rPr>
          <w:lang w:eastAsia="zh-CN"/>
        </w:rPr>
      </w:pPr>
      <w:r w:rsidRPr="0075308D">
        <w:t xml:space="preserve"> </w:t>
      </w:r>
      <w:r w:rsidRPr="002C7E7B">
        <w:t xml:space="preserve">Kaplan-Meier survival curves for cumulative CR rate in patients who received treatment. </w:t>
      </w:r>
    </w:p>
    <w:p w14:paraId="5551072B" w14:textId="4B88BB4F" w:rsidR="008F51A1" w:rsidRDefault="0075308D" w:rsidP="00854366">
      <w:pPr>
        <w:rPr>
          <w:lang w:eastAsia="zh-CN"/>
        </w:rPr>
      </w:pPr>
      <w:r w:rsidRPr="002C7E7B">
        <w:t xml:space="preserve">CI, confidence interval; CR, complete response; APA, </w:t>
      </w:r>
      <w:r w:rsidRPr="002C7E7B">
        <w:rPr>
          <w:rFonts w:hint="eastAsia"/>
        </w:rPr>
        <w:t>atypical</w:t>
      </w:r>
      <w:r w:rsidRPr="002C7E7B">
        <w:t xml:space="preserve"> </w:t>
      </w:r>
      <w:r w:rsidRPr="002C7E7B">
        <w:rPr>
          <w:rFonts w:hint="eastAsia"/>
        </w:rPr>
        <w:t>polypoid</w:t>
      </w:r>
      <w:r w:rsidRPr="002C7E7B">
        <w:t xml:space="preserve"> </w:t>
      </w:r>
      <w:r w:rsidRPr="002C7E7B">
        <w:rPr>
          <w:rFonts w:hint="eastAsia"/>
        </w:rPr>
        <w:t>adenomyoma</w:t>
      </w:r>
      <w:r w:rsidRPr="002C7E7B">
        <w:t>; EAH, endometrial atypical hyperplasia</w:t>
      </w:r>
      <w:r w:rsidRPr="002C7E7B">
        <w:rPr>
          <w:rFonts w:hint="eastAsia"/>
        </w:rPr>
        <w:t>;</w:t>
      </w:r>
      <w:r w:rsidRPr="002C7E7B">
        <w:t xml:space="preserve"> EEC, endometrioid endometrial carcinoma; HR, hazard ratio</w:t>
      </w:r>
      <w:r>
        <w:t>.</w:t>
      </w:r>
    </w:p>
    <w:p w14:paraId="45CF4890" w14:textId="36B69EFE" w:rsidR="00B22EA7" w:rsidRDefault="00B22EA7" w:rsidP="00B22EA7">
      <w:pPr>
        <w:pStyle w:val="2"/>
        <w:rPr>
          <w:lang w:eastAsia="zh-CN"/>
        </w:rPr>
      </w:pPr>
      <w:r>
        <w:rPr>
          <w:rFonts w:hint="eastAsia"/>
          <w:lang w:eastAsia="zh-CN"/>
        </w:rPr>
        <w:lastRenderedPageBreak/>
        <w:t>Supplementary Tables</w:t>
      </w:r>
    </w:p>
    <w:p w14:paraId="5DE84738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  <w:r w:rsidRPr="005A572F">
        <w:rPr>
          <w:rFonts w:cs="Times New Roman"/>
          <w:b/>
          <w:bCs/>
          <w:szCs w:val="24"/>
        </w:rPr>
        <w:t xml:space="preserve">Table S1. </w:t>
      </w:r>
      <w:r w:rsidRPr="005A572F">
        <w:rPr>
          <w:rFonts w:cs="Times New Roman"/>
          <w:szCs w:val="24"/>
        </w:rPr>
        <w:t>List of medication and follow-up of patients with APA only after complete resection of lesion.</w:t>
      </w:r>
    </w:p>
    <w:tbl>
      <w:tblPr>
        <w:tblpPr w:leftFromText="180" w:rightFromText="180" w:vertAnchor="text" w:horzAnchor="margin" w:tblpY="110"/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532"/>
        <w:gridCol w:w="1532"/>
        <w:gridCol w:w="1532"/>
        <w:gridCol w:w="1532"/>
        <w:gridCol w:w="1532"/>
      </w:tblGrid>
      <w:tr w:rsidR="00B22EA7" w:rsidRPr="005A572F" w14:paraId="41C021B1" w14:textId="77777777" w:rsidTr="0084736C">
        <w:trPr>
          <w:trHeight w:val="1128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10AFB" w14:textId="77777777" w:rsidR="00B22EA7" w:rsidRPr="005A572F" w:rsidRDefault="00B22EA7" w:rsidP="0084736C">
            <w:pPr>
              <w:spacing w:before="0" w:after="0"/>
              <w:rPr>
                <w:rFonts w:cs="Times New Roman"/>
                <w:b/>
                <w:bCs/>
                <w:color w:val="1D1D1B"/>
                <w:szCs w:val="24"/>
              </w:rPr>
            </w:pPr>
            <w:r w:rsidRPr="005A572F">
              <w:rPr>
                <w:rFonts w:cs="Times New Roman"/>
                <w:b/>
                <w:bCs/>
                <w:color w:val="1D1D1B"/>
                <w:szCs w:val="24"/>
              </w:rPr>
              <w:t>number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F1EA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b/>
                <w:bCs/>
                <w:color w:val="1D1D1B"/>
                <w:szCs w:val="24"/>
              </w:rPr>
            </w:pPr>
            <w:r w:rsidRPr="005A572F">
              <w:rPr>
                <w:rFonts w:cs="Times New Roman"/>
                <w:b/>
                <w:bCs/>
                <w:color w:val="1D1D1B"/>
                <w:szCs w:val="24"/>
              </w:rPr>
              <w:t>method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76327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b/>
                <w:bCs/>
                <w:color w:val="1D1D1B"/>
                <w:szCs w:val="24"/>
              </w:rPr>
            </w:pPr>
            <w:r w:rsidRPr="005A572F">
              <w:rPr>
                <w:rFonts w:cs="Times New Roman"/>
                <w:b/>
                <w:bCs/>
                <w:color w:val="1D1D1B"/>
                <w:szCs w:val="24"/>
              </w:rPr>
              <w:t>length of medication (</w:t>
            </w:r>
            <w:r w:rsidRPr="005A572F">
              <w:rPr>
                <w:rFonts w:cs="Times New Roman"/>
                <w:b/>
                <w:szCs w:val="24"/>
              </w:rPr>
              <w:t>Mo</w:t>
            </w:r>
            <w:r w:rsidRPr="005A572F">
              <w:rPr>
                <w:rFonts w:cs="Times New Roman"/>
                <w:b/>
                <w:bCs/>
                <w:color w:val="1D1D1B"/>
                <w:szCs w:val="24"/>
              </w:rPr>
              <w:t>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3A663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b/>
                <w:bCs/>
                <w:color w:val="1D1D1B"/>
                <w:szCs w:val="24"/>
              </w:rPr>
            </w:pPr>
            <w:r w:rsidRPr="005A572F">
              <w:rPr>
                <w:rFonts w:cs="Times New Roman"/>
                <w:b/>
                <w:bCs/>
                <w:color w:val="1D1D1B"/>
                <w:szCs w:val="24"/>
              </w:rPr>
              <w:t>follow up time (</w:t>
            </w:r>
            <w:r w:rsidRPr="005A572F">
              <w:rPr>
                <w:rFonts w:cs="Times New Roman"/>
                <w:b/>
                <w:szCs w:val="24"/>
              </w:rPr>
              <w:t>Mo</w:t>
            </w:r>
            <w:r w:rsidRPr="005A572F">
              <w:rPr>
                <w:rFonts w:cs="Times New Roman"/>
                <w:b/>
                <w:bCs/>
                <w:color w:val="1D1D1B"/>
                <w:szCs w:val="24"/>
              </w:rPr>
              <w:t>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2E7EC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b/>
                <w:bCs/>
                <w:color w:val="1D1D1B"/>
                <w:szCs w:val="24"/>
              </w:rPr>
            </w:pPr>
            <w:r w:rsidRPr="005A572F">
              <w:rPr>
                <w:rFonts w:cs="Times New Roman"/>
                <w:b/>
                <w:bCs/>
                <w:color w:val="1D1D1B"/>
                <w:szCs w:val="24"/>
              </w:rPr>
              <w:t>Develop into endometrial hyperplasic diseas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983F45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b/>
                <w:bCs/>
                <w:color w:val="1D1D1B"/>
                <w:szCs w:val="24"/>
              </w:rPr>
            </w:pPr>
            <w:r w:rsidRPr="005A572F">
              <w:rPr>
                <w:rFonts w:cs="Times New Roman"/>
                <w:b/>
                <w:bCs/>
                <w:color w:val="1D1D1B"/>
                <w:szCs w:val="24"/>
              </w:rPr>
              <w:t>Time of developing into endometrial hyperplasic diseases (</w:t>
            </w:r>
            <w:r w:rsidRPr="005A572F">
              <w:rPr>
                <w:rFonts w:cs="Times New Roman"/>
                <w:b/>
                <w:szCs w:val="24"/>
              </w:rPr>
              <w:t>Mo</w:t>
            </w:r>
            <w:r w:rsidRPr="005A572F">
              <w:rPr>
                <w:rFonts w:cs="Times New Roman"/>
                <w:b/>
                <w:bCs/>
                <w:color w:val="1D1D1B"/>
                <w:szCs w:val="24"/>
              </w:rPr>
              <w:t>)</w:t>
            </w:r>
          </w:p>
        </w:tc>
      </w:tr>
      <w:tr w:rsidR="00B22EA7" w:rsidRPr="005A572F" w14:paraId="089EDF8B" w14:textId="77777777" w:rsidTr="0084736C">
        <w:trPr>
          <w:trHeight w:val="276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6529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1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91E9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observation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8C8471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CA01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21.7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51DE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92C2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</w:tr>
      <w:tr w:rsidR="00B22EA7" w:rsidRPr="005A572F" w14:paraId="1BE0086E" w14:textId="77777777" w:rsidTr="0084736C">
        <w:trPr>
          <w:trHeight w:val="27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1F27A69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E4F00B5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observatio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17DB158B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AD63DA7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7.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8080670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6EBB73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</w:tr>
      <w:tr w:rsidR="00B22EA7" w:rsidRPr="005A572F" w14:paraId="7AD41865" w14:textId="77777777" w:rsidTr="0084736C">
        <w:trPr>
          <w:trHeight w:val="27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CB022D3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C34E1B5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observatio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63C38357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E928F59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50.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7923501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F0841E0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</w:tr>
      <w:tr w:rsidR="00B22EA7" w:rsidRPr="005A572F" w14:paraId="4D592742" w14:textId="77777777" w:rsidTr="0084736C">
        <w:trPr>
          <w:trHeight w:val="27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5B8DBCB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FD4D36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observation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72BE523B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A659666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14.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6478F5C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253A120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</w:tr>
      <w:tr w:rsidR="00B22EA7" w:rsidRPr="005A572F" w14:paraId="4C3B1CD1" w14:textId="77777777" w:rsidTr="0084736C">
        <w:trPr>
          <w:trHeight w:val="31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043F89F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AA5F04E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MA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B00ECFA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6.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D900A68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83.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9EC44F3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81DD9D9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</w:tr>
      <w:tr w:rsidR="00B22EA7" w:rsidRPr="005A572F" w14:paraId="575CC93F" w14:textId="77777777" w:rsidTr="0084736C">
        <w:trPr>
          <w:trHeight w:val="31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2CD669B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CE5F24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MA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C8C101E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5.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4531AA7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33.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33244A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A804ED2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</w:tr>
      <w:tr w:rsidR="00B22EA7" w:rsidRPr="005A572F" w14:paraId="0EFCB734" w14:textId="77777777" w:rsidTr="0084736C">
        <w:trPr>
          <w:trHeight w:val="31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DA15280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0E6BF75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MA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F4BC5DE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3.0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8F2B1BC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67.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1995C33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EAH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37307BE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24.0</w:t>
            </w:r>
          </w:p>
        </w:tc>
      </w:tr>
      <w:tr w:rsidR="00B22EA7" w:rsidRPr="005A572F" w14:paraId="250D074A" w14:textId="77777777" w:rsidTr="0084736C">
        <w:trPr>
          <w:trHeight w:val="31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00CFBB1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8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D2078CF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MA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1C7904A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3.0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FF740B9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60.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B7ACAE0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EAH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0C5F320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36.9</w:t>
            </w:r>
          </w:p>
        </w:tc>
      </w:tr>
      <w:tr w:rsidR="00B22EA7" w:rsidRPr="005A572F" w14:paraId="2D514636" w14:textId="77777777" w:rsidTr="0084736C">
        <w:trPr>
          <w:trHeight w:val="31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FDD749A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DCF262A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MA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EF7FA97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3.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A554AE5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75.8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5271D71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EAH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8A14142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75.7</w:t>
            </w:r>
          </w:p>
        </w:tc>
      </w:tr>
      <w:tr w:rsidR="00B22EA7" w:rsidRPr="005A572F" w14:paraId="6C4C5DB2" w14:textId="77777777" w:rsidTr="0084736C">
        <w:trPr>
          <w:trHeight w:val="27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1FF592A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10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C0C680A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LNG-IUS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30021EB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  <w:lang w:eastAsia="zh-CN"/>
              </w:rPr>
            </w:pPr>
            <w:r>
              <w:rPr>
                <w:rFonts w:cs="Times New Roman" w:hint="eastAsia"/>
                <w:color w:val="1D1D1B"/>
                <w:szCs w:val="24"/>
                <w:lang w:eastAsia="zh-CN"/>
              </w:rPr>
              <w:t>48.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7222FDB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48.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592A53A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5D94C2E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</w:tr>
      <w:tr w:rsidR="00B22EA7" w:rsidRPr="005A572F" w14:paraId="78377CD0" w14:textId="77777777" w:rsidTr="0084736C">
        <w:trPr>
          <w:trHeight w:val="31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8B35F76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1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4621DFE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Diane-3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32550DE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12.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99C4C50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66.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C284F9C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CH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182F680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15.6</w:t>
            </w:r>
          </w:p>
        </w:tc>
      </w:tr>
      <w:tr w:rsidR="00B22EA7" w:rsidRPr="005A572F" w14:paraId="70BB9649" w14:textId="77777777" w:rsidTr="0084736C">
        <w:trPr>
          <w:trHeight w:val="31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3BC427C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1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84F3987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Diane-3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25EEFDF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2.0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F25133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51.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C5E9FE2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CH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52893D1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27.2</w:t>
            </w:r>
          </w:p>
        </w:tc>
      </w:tr>
      <w:tr w:rsidR="00B22EA7" w:rsidRPr="005A572F" w14:paraId="51E4B5C7" w14:textId="77777777" w:rsidTr="0084736C">
        <w:trPr>
          <w:trHeight w:val="31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78154CB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1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79EEDB3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Diane-3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711D2D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  <w:lang w:eastAsia="zh-CN"/>
              </w:rPr>
            </w:pPr>
            <w:r>
              <w:rPr>
                <w:rFonts w:cs="Times New Roman" w:hint="eastAsia"/>
                <w:color w:val="1D1D1B"/>
                <w:szCs w:val="24"/>
                <w:lang w:eastAsia="zh-CN"/>
              </w:rPr>
              <w:t>16.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1D1F0F2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16.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E155D43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4A7BC0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</w:tr>
      <w:tr w:rsidR="00B22EA7" w:rsidRPr="005A572F" w14:paraId="17C18A88" w14:textId="77777777" w:rsidTr="0084736C">
        <w:trPr>
          <w:trHeight w:val="31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E1E6257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1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EAF95A5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Diane-3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10CC651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3.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220D02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17.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FDDD031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B88BCD9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</w:tr>
      <w:tr w:rsidR="00B22EA7" w:rsidRPr="005A572F" w14:paraId="29397981" w14:textId="77777777" w:rsidTr="0084736C">
        <w:trPr>
          <w:trHeight w:val="31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6EC31A2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1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E3916D3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Diane-3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F2D89F9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  <w:lang w:eastAsia="zh-CN"/>
              </w:rPr>
            </w:pPr>
            <w:r>
              <w:rPr>
                <w:rFonts w:cs="Times New Roman" w:hint="eastAsia"/>
                <w:color w:val="1D1D1B"/>
                <w:szCs w:val="24"/>
                <w:lang w:eastAsia="zh-CN"/>
              </w:rPr>
              <w:t>36.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112EFD3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36.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E872760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1FE70C8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</w:tr>
      <w:tr w:rsidR="00B22EA7" w:rsidRPr="005A572F" w14:paraId="6214040D" w14:textId="77777777" w:rsidTr="0084736C">
        <w:trPr>
          <w:trHeight w:val="31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CF72355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1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01322B5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Diane-3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92767C1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18.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7C3FD1A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64.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4D1ABCE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EAH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AB8E41D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38.4</w:t>
            </w:r>
          </w:p>
        </w:tc>
      </w:tr>
      <w:tr w:rsidR="00B22EA7" w:rsidRPr="005A572F" w14:paraId="0CA9428A" w14:textId="77777777" w:rsidTr="0084736C">
        <w:trPr>
          <w:trHeight w:val="31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4EC468F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1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75B9BA3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Diane-3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06EA531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7.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FC40EA2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  <w:r w:rsidRPr="005A572F">
              <w:rPr>
                <w:rFonts w:cs="Times New Roman"/>
                <w:color w:val="1D1D1B"/>
                <w:szCs w:val="24"/>
              </w:rPr>
              <w:t>11.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F7241C8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D5262E8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1D1D1B"/>
                <w:szCs w:val="24"/>
              </w:rPr>
            </w:pPr>
          </w:p>
        </w:tc>
      </w:tr>
    </w:tbl>
    <w:p w14:paraId="546A5D1B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  <w:r w:rsidRPr="005A572F">
        <w:rPr>
          <w:rFonts w:cs="Times New Roman"/>
          <w:szCs w:val="24"/>
        </w:rPr>
        <w:t>APA, atypical polypoid adenomyoma; EAH, endometrial atypical hyperplasia; CH, complex hyperplasia; MA, megestrol acetate; LNG-IUS, levonorgestrel intrauterine system; Mo, months</w:t>
      </w:r>
    </w:p>
    <w:p w14:paraId="0F82BEC3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  <w:r w:rsidRPr="005A572F">
        <w:rPr>
          <w:rFonts w:cs="Times New Roman"/>
          <w:szCs w:val="24"/>
        </w:rPr>
        <w:t> </w:t>
      </w:r>
    </w:p>
    <w:p w14:paraId="25DCEC2C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275D29B4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3C15B070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271E8E8F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5A4FBD91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402857AA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66B7F57D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3A51A95B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69DAE5F1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129A400B" w14:textId="77777777" w:rsidR="00B22EA7" w:rsidRDefault="00B22EA7" w:rsidP="00B22EA7">
      <w:pPr>
        <w:spacing w:before="0" w:after="0"/>
        <w:rPr>
          <w:rFonts w:cs="Times New Roman"/>
          <w:szCs w:val="24"/>
          <w:lang w:eastAsia="zh-CN"/>
        </w:rPr>
      </w:pPr>
    </w:p>
    <w:p w14:paraId="053EB81E" w14:textId="77777777" w:rsidR="0075308D" w:rsidRDefault="0075308D" w:rsidP="00B22EA7">
      <w:pPr>
        <w:spacing w:before="0" w:after="0"/>
        <w:rPr>
          <w:rFonts w:cs="Times New Roman"/>
          <w:szCs w:val="24"/>
          <w:lang w:eastAsia="zh-CN"/>
        </w:rPr>
      </w:pPr>
    </w:p>
    <w:p w14:paraId="59EAF58C" w14:textId="77777777" w:rsidR="0075308D" w:rsidRPr="005A572F" w:rsidRDefault="0075308D" w:rsidP="00B22EA7">
      <w:pPr>
        <w:spacing w:before="0" w:after="0"/>
        <w:rPr>
          <w:rFonts w:cs="Times New Roman"/>
          <w:szCs w:val="24"/>
          <w:lang w:eastAsia="zh-CN"/>
        </w:rPr>
      </w:pPr>
    </w:p>
    <w:p w14:paraId="4297B366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50CA1BE2" w14:textId="6F572F47" w:rsidR="00B22EA7" w:rsidRPr="005A572F" w:rsidRDefault="00B22EA7" w:rsidP="00B22EA7">
      <w:pPr>
        <w:spacing w:before="0" w:after="0"/>
        <w:rPr>
          <w:rFonts w:cs="Times New Roman"/>
          <w:szCs w:val="24"/>
        </w:rPr>
      </w:pPr>
      <w:r w:rsidRPr="005A572F">
        <w:rPr>
          <w:rFonts w:cs="Times New Roman"/>
          <w:b/>
          <w:bCs/>
          <w:szCs w:val="24"/>
        </w:rPr>
        <w:lastRenderedPageBreak/>
        <w:t>Table S</w:t>
      </w:r>
      <w:r>
        <w:rPr>
          <w:rFonts w:cs="Times New Roman" w:hint="eastAsia"/>
          <w:b/>
          <w:bCs/>
          <w:szCs w:val="24"/>
          <w:lang w:eastAsia="zh-CN"/>
        </w:rPr>
        <w:t>2</w:t>
      </w:r>
      <w:r w:rsidRPr="005A572F">
        <w:rPr>
          <w:rFonts w:cs="Times New Roman"/>
          <w:b/>
          <w:bCs/>
          <w:szCs w:val="24"/>
        </w:rPr>
        <w:t>.</w:t>
      </w:r>
      <w:r w:rsidRPr="005A572F">
        <w:rPr>
          <w:rFonts w:cs="Times New Roman"/>
          <w:szCs w:val="24"/>
        </w:rPr>
        <w:t xml:space="preserve"> General characteristics of patients with EAH with or without APA</w:t>
      </w:r>
      <w:r w:rsidR="009128B3">
        <w:rPr>
          <w:rFonts w:cs="Times New Roman" w:hint="eastAsia"/>
          <w:szCs w:val="24"/>
          <w:lang w:eastAsia="zh-CN"/>
        </w:rPr>
        <w:t xml:space="preserve"> who received fertility-preserving treatment</w:t>
      </w:r>
      <w:r w:rsidRPr="005A572F">
        <w:rPr>
          <w:rFonts w:cs="Times New Roman"/>
          <w:szCs w:val="24"/>
        </w:rPr>
        <w:t>.</w:t>
      </w:r>
    </w:p>
    <w:p w14:paraId="749C800B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tbl>
      <w:tblPr>
        <w:tblW w:w="10060" w:type="dxa"/>
        <w:tblInd w:w="-42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9"/>
        <w:gridCol w:w="2126"/>
        <w:gridCol w:w="2126"/>
        <w:gridCol w:w="2127"/>
        <w:gridCol w:w="992"/>
      </w:tblGrid>
      <w:tr w:rsidR="00B22EA7" w:rsidRPr="005A572F" w14:paraId="6115FF10" w14:textId="77777777" w:rsidTr="0084736C">
        <w:trPr>
          <w:trHeight w:val="628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9291F" w14:textId="77777777" w:rsidR="00B22EA7" w:rsidRPr="005A572F" w:rsidRDefault="00B22EA7" w:rsidP="009128B3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kern w:val="24"/>
                <w:szCs w:val="24"/>
              </w:rPr>
            </w:pP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B5F4E" w14:textId="77777777" w:rsidR="00B22EA7" w:rsidRPr="005A572F" w:rsidRDefault="00B22EA7" w:rsidP="009128B3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kern w:val="24"/>
                <w:szCs w:val="24"/>
              </w:rPr>
            </w:pP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41365" w14:textId="1A97B4DC" w:rsidR="00B22EA7" w:rsidRPr="005A572F" w:rsidRDefault="009128B3" w:rsidP="009128B3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kern w:val="24"/>
                <w:szCs w:val="24"/>
              </w:rPr>
            </w:pPr>
            <w:r w:rsidRPr="008E6555">
              <w:rPr>
                <w:rFonts w:eastAsia="宋体" w:cs="Times New Roman"/>
                <w:b/>
                <w:bCs/>
                <w:color w:val="000000"/>
                <w:kern w:val="24"/>
                <w:szCs w:val="24"/>
                <w:lang w:eastAsia="zh-CN"/>
              </w:rPr>
              <w:t xml:space="preserve">fertility -preservation for APA with </w:t>
            </w:r>
            <w:proofErr w:type="spellStart"/>
            <w:r w:rsidRPr="008E6555">
              <w:rPr>
                <w:rFonts w:eastAsia="宋体" w:cs="Times New Roman"/>
                <w:b/>
                <w:bCs/>
                <w:color w:val="000000"/>
                <w:kern w:val="24"/>
                <w:szCs w:val="24"/>
                <w:lang w:eastAsia="zh-CN"/>
              </w:rPr>
              <w:t>EAH</w:t>
            </w:r>
            <w:r w:rsidR="00B22EA7"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（</w:t>
            </w:r>
            <w:r w:rsidR="00B22EA7"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n</w:t>
            </w:r>
            <w:proofErr w:type="spellEnd"/>
            <w:r w:rsidR="00B22EA7"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=24</w:t>
            </w:r>
            <w:r w:rsidR="00B22EA7"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）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8DE49" w14:textId="733A0325" w:rsidR="00B22EA7" w:rsidRPr="005A572F" w:rsidRDefault="009128B3" w:rsidP="009128B3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kern w:val="24"/>
                <w:szCs w:val="24"/>
              </w:rPr>
            </w:pPr>
            <w:r w:rsidRPr="008E6555">
              <w:rPr>
                <w:rFonts w:eastAsia="宋体" w:cs="Times New Roman"/>
                <w:b/>
                <w:bCs/>
                <w:color w:val="000000"/>
                <w:kern w:val="24"/>
                <w:szCs w:val="24"/>
                <w:lang w:eastAsia="zh-CN"/>
              </w:rPr>
              <w:t>fertility -preservation</w:t>
            </w:r>
            <w:r w:rsidRPr="005A572F">
              <w:rPr>
                <w:rFonts w:eastAsia="宋体" w:cs="Times New Roman"/>
                <w:b/>
                <w:bCs/>
                <w:szCs w:val="24"/>
              </w:rPr>
              <w:t xml:space="preserve"> 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 xml:space="preserve">for </w:t>
            </w:r>
            <w:r w:rsidRPr="005A572F">
              <w:rPr>
                <w:rFonts w:eastAsia="宋体" w:cs="Times New Roman"/>
                <w:b/>
                <w:bCs/>
                <w:szCs w:val="24"/>
              </w:rPr>
              <w:t>EAH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 w:rsidRPr="005A572F">
              <w:rPr>
                <w:rFonts w:eastAsia="宋体" w:cs="Times New Roman"/>
                <w:b/>
                <w:bCs/>
                <w:szCs w:val="24"/>
              </w:rPr>
              <w:t>only</w:t>
            </w:r>
          </w:p>
          <w:p w14:paraId="30047322" w14:textId="77777777" w:rsidR="00B22EA7" w:rsidRPr="005A572F" w:rsidRDefault="00B22EA7" w:rsidP="009128B3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kern w:val="24"/>
                <w:szCs w:val="24"/>
              </w:rPr>
            </w:pP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（</w:t>
            </w: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n=48</w:t>
            </w: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1A64F" w14:textId="77777777" w:rsidR="00B22EA7" w:rsidRPr="005A572F" w:rsidRDefault="00B22EA7" w:rsidP="009128B3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kern w:val="24"/>
                <w:szCs w:val="24"/>
              </w:rPr>
            </w:pPr>
            <w:r w:rsidRPr="005A572F">
              <w:rPr>
                <w:rFonts w:cs="Times New Roman"/>
                <w:b/>
                <w:bCs/>
                <w:i/>
                <w:iCs/>
                <w:color w:val="000000"/>
                <w:kern w:val="24"/>
                <w:szCs w:val="24"/>
              </w:rPr>
              <w:t>P</w:t>
            </w: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 xml:space="preserve"> value *</w:t>
            </w:r>
          </w:p>
        </w:tc>
      </w:tr>
      <w:tr w:rsidR="00B22EA7" w:rsidRPr="005A572F" w14:paraId="0752AED9" w14:textId="77777777" w:rsidTr="0084736C">
        <w:trPr>
          <w:trHeight w:val="397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6E4E7" w14:textId="77777777" w:rsidR="00B22EA7" w:rsidRPr="005A572F" w:rsidRDefault="00B22EA7" w:rsidP="0084736C">
            <w:pPr>
              <w:spacing w:before="0" w:after="0"/>
              <w:rPr>
                <w:rFonts w:cs="Times New Roman"/>
                <w:b/>
                <w:bCs/>
                <w:color w:val="000000"/>
                <w:kern w:val="24"/>
                <w:szCs w:val="24"/>
              </w:rPr>
            </w:pP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Age, 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82E75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30(22-3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B35B7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5A572F">
              <w:rPr>
                <w:rFonts w:cs="Times New Roman"/>
                <w:szCs w:val="24"/>
              </w:rPr>
              <w:t>29(22-37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8870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A572F">
              <w:rPr>
                <w:rFonts w:cs="Times New Roman"/>
                <w:color w:val="000000"/>
                <w:szCs w:val="24"/>
              </w:rPr>
              <w:t>30(26-3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0A6FA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A572F">
              <w:rPr>
                <w:rFonts w:cs="Times New Roman"/>
                <w:color w:val="000000"/>
                <w:szCs w:val="24"/>
              </w:rPr>
              <w:t>0.442</w:t>
            </w:r>
          </w:p>
        </w:tc>
      </w:tr>
      <w:tr w:rsidR="00B22EA7" w:rsidRPr="005A572F" w14:paraId="3F833B18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A6F36" w14:textId="77777777" w:rsidR="00B22EA7" w:rsidRPr="005A572F" w:rsidRDefault="00B22EA7" w:rsidP="0084736C">
            <w:pPr>
              <w:spacing w:before="0" w:after="0"/>
              <w:rPr>
                <w:rFonts w:cs="Times New Roman"/>
                <w:b/>
                <w:bCs/>
                <w:color w:val="000000"/>
                <w:kern w:val="24"/>
                <w:szCs w:val="24"/>
              </w:rPr>
            </w:pP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BMI (kg/m</w:t>
            </w: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  <w:vertAlign w:val="superscript"/>
              </w:rPr>
              <w:t>2</w:t>
            </w: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91CD2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21.67(16.38-33.1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37296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20.61(16.80-32.05)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FDD93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22.09(16.38-33.13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43EA0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.519</w:t>
            </w:r>
          </w:p>
        </w:tc>
      </w:tr>
      <w:tr w:rsidR="00B22EA7" w:rsidRPr="005A572F" w14:paraId="14AD41BC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EDFB0" w14:textId="77777777" w:rsidR="00B22EA7" w:rsidRPr="005A572F" w:rsidRDefault="00B22EA7" w:rsidP="0084736C">
            <w:pPr>
              <w:spacing w:before="0" w:after="0"/>
              <w:ind w:firstLineChars="200" w:firstLine="480"/>
              <w:rPr>
                <w:rFonts w:cs="Times New Roman"/>
                <w:color w:val="000000"/>
                <w:kern w:val="24"/>
                <w:szCs w:val="24"/>
              </w:rPr>
            </w:pPr>
            <w:r w:rsidRPr="005A572F">
              <w:rPr>
                <w:rFonts w:cs="Times New Roman"/>
                <w:color w:val="000000"/>
                <w:kern w:val="24"/>
                <w:szCs w:val="24"/>
              </w:rPr>
              <w:t>≥28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81FDB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2(16.7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AE1E3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4(16.7)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8865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8(16.7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5F537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.000</w:t>
            </w:r>
          </w:p>
        </w:tc>
      </w:tr>
      <w:tr w:rsidR="00B22EA7" w:rsidRPr="005A572F" w14:paraId="5CA72BFE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F7B6C" w14:textId="77777777" w:rsidR="00B22EA7" w:rsidRPr="005A572F" w:rsidRDefault="00B22EA7" w:rsidP="0084736C">
            <w:pPr>
              <w:spacing w:before="0" w:after="0"/>
              <w:ind w:firstLineChars="200" w:firstLine="480"/>
              <w:rPr>
                <w:rFonts w:cs="Times New Roman"/>
                <w:color w:val="000000"/>
                <w:kern w:val="24"/>
                <w:szCs w:val="24"/>
              </w:rPr>
            </w:pPr>
            <w:r w:rsidRPr="005A572F">
              <w:rPr>
                <w:rFonts w:cs="Times New Roman"/>
                <w:color w:val="000000"/>
                <w:kern w:val="24"/>
                <w:szCs w:val="24"/>
              </w:rPr>
              <w:t>&lt;28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ECBEE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60(83.3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2404E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20(83.3)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9B7D2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40(83.3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DB1B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22EA7" w:rsidRPr="005A572F" w14:paraId="0D68244C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FA331" w14:textId="77777777" w:rsidR="00B22EA7" w:rsidRPr="005A572F" w:rsidRDefault="00B22EA7" w:rsidP="0084736C">
            <w:pPr>
              <w:spacing w:before="0" w:after="0"/>
              <w:rPr>
                <w:rFonts w:cs="Times New Roman"/>
                <w:b/>
                <w:bCs/>
                <w:color w:val="000000"/>
                <w:kern w:val="24"/>
                <w:szCs w:val="24"/>
              </w:rPr>
            </w:pP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HOMA-IR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44233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.98(0.22-5.84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C8F98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.60(0.22-3.54)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D97BB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2.11(0.84-5.84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2AEC9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.051</w:t>
            </w:r>
          </w:p>
        </w:tc>
      </w:tr>
      <w:tr w:rsidR="00B22EA7" w:rsidRPr="005A572F" w14:paraId="7EF085F3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531D3" w14:textId="77777777" w:rsidR="00B22EA7" w:rsidRPr="005A572F" w:rsidRDefault="00B22EA7" w:rsidP="0084736C">
            <w:pPr>
              <w:spacing w:before="0" w:after="0"/>
              <w:ind w:firstLineChars="200" w:firstLine="480"/>
              <w:rPr>
                <w:rFonts w:cs="Times New Roman"/>
                <w:color w:val="000000"/>
                <w:kern w:val="24"/>
                <w:szCs w:val="24"/>
              </w:rPr>
            </w:pPr>
            <w:r w:rsidRPr="005A572F">
              <w:rPr>
                <w:rFonts w:cs="Times New Roman"/>
                <w:color w:val="000000"/>
                <w:kern w:val="24"/>
                <w:szCs w:val="24"/>
              </w:rPr>
              <w:t>＞</w:t>
            </w:r>
            <w:r w:rsidRPr="005A572F">
              <w:rPr>
                <w:rFonts w:cs="Times New Roman"/>
                <w:color w:val="000000"/>
                <w:kern w:val="24"/>
                <w:szCs w:val="24"/>
              </w:rPr>
              <w:t>2.95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57106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7(23.6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DD94F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4(16.7)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67547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3(27.1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E0CDF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.327</w:t>
            </w:r>
          </w:p>
        </w:tc>
      </w:tr>
      <w:tr w:rsidR="00B22EA7" w:rsidRPr="005A572F" w14:paraId="4D1F4D66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FAB4B" w14:textId="77777777" w:rsidR="00B22EA7" w:rsidRPr="005A572F" w:rsidRDefault="00B22EA7" w:rsidP="0084736C">
            <w:pPr>
              <w:spacing w:before="0" w:after="0"/>
              <w:ind w:firstLineChars="200" w:firstLine="480"/>
              <w:rPr>
                <w:rFonts w:cs="Times New Roman"/>
                <w:color w:val="000000"/>
                <w:kern w:val="24"/>
                <w:szCs w:val="24"/>
              </w:rPr>
            </w:pPr>
            <w:r w:rsidRPr="005A572F">
              <w:rPr>
                <w:rFonts w:cs="Times New Roman"/>
                <w:color w:val="000000"/>
                <w:kern w:val="24"/>
                <w:szCs w:val="24"/>
              </w:rPr>
              <w:t>≤2.95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B4B5D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55(76.4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71702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20(83.3)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A9AF8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35(72.9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7DDA8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22EA7" w:rsidRPr="005A572F" w14:paraId="79F53FEC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913F4" w14:textId="77777777" w:rsidR="00B22EA7" w:rsidRPr="005A572F" w:rsidRDefault="00B22EA7" w:rsidP="0084736C">
            <w:pPr>
              <w:spacing w:before="0" w:after="0"/>
              <w:rPr>
                <w:rFonts w:cs="Times New Roman"/>
                <w:b/>
                <w:bCs/>
                <w:color w:val="000000"/>
                <w:kern w:val="24"/>
                <w:szCs w:val="24"/>
              </w:rPr>
            </w:pP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Waist-hip ratio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F3F93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.84(0.65-0.97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6AC4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.84(0.71-0.97)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B7995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.84(0.65-0.97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40A8A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.995</w:t>
            </w:r>
          </w:p>
        </w:tc>
      </w:tr>
      <w:tr w:rsidR="00B22EA7" w:rsidRPr="005A572F" w14:paraId="43290A1E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2413C" w14:textId="77777777" w:rsidR="00B22EA7" w:rsidRPr="005A572F" w:rsidRDefault="00B22EA7" w:rsidP="0084736C">
            <w:pPr>
              <w:spacing w:before="0" w:after="0"/>
              <w:rPr>
                <w:rFonts w:cs="Times New Roman"/>
                <w:b/>
                <w:bCs/>
                <w:color w:val="000000"/>
                <w:kern w:val="24"/>
                <w:szCs w:val="24"/>
              </w:rPr>
            </w:pP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Metabolic syndrome (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D886A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9(26.4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740BF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6(25.0)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BAB23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3(27.1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1500E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.850</w:t>
            </w:r>
          </w:p>
        </w:tc>
      </w:tr>
      <w:tr w:rsidR="00B22EA7" w:rsidRPr="005A572F" w14:paraId="61F6AB6C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6036F" w14:textId="77777777" w:rsidR="00B22EA7" w:rsidRPr="005A572F" w:rsidRDefault="00B22EA7" w:rsidP="0084736C">
            <w:pPr>
              <w:spacing w:before="0" w:after="0"/>
              <w:rPr>
                <w:rFonts w:cs="Times New Roman"/>
                <w:b/>
                <w:bCs/>
                <w:color w:val="000000"/>
                <w:kern w:val="24"/>
                <w:szCs w:val="24"/>
              </w:rPr>
            </w:pP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Hypertension (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E6756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2(16.7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EEF95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3(12.5)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A20D2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9(18.8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9BBCD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.737</w:t>
            </w:r>
          </w:p>
        </w:tc>
      </w:tr>
      <w:tr w:rsidR="00B22EA7" w:rsidRPr="005A572F" w14:paraId="7DFF025C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B2EAB" w14:textId="77777777" w:rsidR="00B22EA7" w:rsidRPr="005A572F" w:rsidRDefault="00B22EA7" w:rsidP="0084736C">
            <w:pPr>
              <w:spacing w:before="0" w:after="0"/>
              <w:rPr>
                <w:rFonts w:cs="Times New Roman"/>
                <w:b/>
                <w:bCs/>
                <w:color w:val="000000"/>
                <w:kern w:val="24"/>
                <w:szCs w:val="24"/>
              </w:rPr>
            </w:pP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Diabetes (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A2731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4(5.6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E712C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86DD1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4(8.3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9B3AE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.363</w:t>
            </w:r>
          </w:p>
        </w:tc>
      </w:tr>
      <w:tr w:rsidR="00B22EA7" w:rsidRPr="005A572F" w14:paraId="21E0A263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A6FB2" w14:textId="77777777" w:rsidR="00B22EA7" w:rsidRPr="005A572F" w:rsidRDefault="00B22EA7" w:rsidP="0084736C">
            <w:pPr>
              <w:spacing w:before="0" w:after="0"/>
              <w:rPr>
                <w:rFonts w:cs="Times New Roman"/>
                <w:b/>
                <w:bCs/>
                <w:color w:val="000000"/>
                <w:kern w:val="24"/>
                <w:szCs w:val="24"/>
              </w:rPr>
            </w:pP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CA125(IU/ml</w:t>
            </w: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）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BC546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9.75(6.84-91.79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BDE7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9.10(6.84-72.38)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1E1AE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20.30(7.37-91.79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BAC5F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.884</w:t>
            </w:r>
          </w:p>
        </w:tc>
      </w:tr>
      <w:tr w:rsidR="00B22EA7" w:rsidRPr="005A572F" w14:paraId="5E3116BC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27CC4" w14:textId="77777777" w:rsidR="00B22EA7" w:rsidRPr="005A572F" w:rsidRDefault="00B22EA7" w:rsidP="0084736C">
            <w:pPr>
              <w:spacing w:before="0" w:after="0"/>
              <w:rPr>
                <w:rFonts w:cs="Times New Roman"/>
                <w:b/>
                <w:bCs/>
                <w:color w:val="000000"/>
                <w:kern w:val="24"/>
                <w:szCs w:val="24"/>
              </w:rPr>
            </w:pP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Nulliparous (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94C02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61(84.7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5DCA3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23(95.8)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E5958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A572F">
              <w:rPr>
                <w:rFonts w:cs="Times New Roman"/>
                <w:color w:val="000000"/>
                <w:szCs w:val="24"/>
              </w:rPr>
              <w:t>38(79.2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64FD3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A572F">
              <w:rPr>
                <w:rFonts w:cs="Times New Roman"/>
                <w:color w:val="000000"/>
                <w:szCs w:val="24"/>
              </w:rPr>
              <w:t>0.132</w:t>
            </w:r>
          </w:p>
        </w:tc>
      </w:tr>
      <w:tr w:rsidR="00B22EA7" w:rsidRPr="005A572F" w14:paraId="24F8BCC5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21645" w14:textId="77777777" w:rsidR="00B22EA7" w:rsidRPr="005A572F" w:rsidRDefault="00B22EA7" w:rsidP="0084736C">
            <w:pPr>
              <w:spacing w:before="0" w:after="0"/>
              <w:rPr>
                <w:rFonts w:cs="Times New Roman"/>
                <w:b/>
                <w:bCs/>
                <w:color w:val="000000"/>
                <w:kern w:val="24"/>
                <w:szCs w:val="24"/>
              </w:rPr>
            </w:pP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Treatment options (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D2517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72(100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4BCE5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/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F795B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/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F5B91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.000</w:t>
            </w:r>
          </w:p>
        </w:tc>
      </w:tr>
      <w:tr w:rsidR="00B22EA7" w:rsidRPr="005A572F" w14:paraId="7D73D497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E850A" w14:textId="77777777" w:rsidR="00B22EA7" w:rsidRPr="005A572F" w:rsidRDefault="00B22EA7" w:rsidP="0084736C">
            <w:pPr>
              <w:spacing w:before="0" w:after="0"/>
              <w:ind w:firstLineChars="200" w:firstLine="480"/>
              <w:rPr>
                <w:rFonts w:cs="Times New Roman"/>
                <w:color w:val="000000"/>
                <w:kern w:val="24"/>
                <w:szCs w:val="24"/>
              </w:rPr>
            </w:pPr>
            <w:r w:rsidRPr="005A572F">
              <w:rPr>
                <w:rFonts w:cs="Times New Roman"/>
                <w:color w:val="000000"/>
                <w:kern w:val="24"/>
                <w:szCs w:val="24"/>
              </w:rPr>
              <w:t>MA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2C8AB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57(79.1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921AA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9(79.1)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D2C8F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38(79.1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32D77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22EA7" w:rsidRPr="005A572F" w14:paraId="62430E52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FA50F" w14:textId="77777777" w:rsidR="00B22EA7" w:rsidRPr="005A572F" w:rsidRDefault="00B22EA7" w:rsidP="0084736C">
            <w:pPr>
              <w:spacing w:before="0" w:after="0"/>
              <w:ind w:firstLineChars="200" w:firstLine="480"/>
              <w:rPr>
                <w:rFonts w:cs="Times New Roman"/>
                <w:color w:val="000000"/>
                <w:kern w:val="24"/>
                <w:szCs w:val="24"/>
              </w:rPr>
            </w:pPr>
            <w:r w:rsidRPr="005A572F">
              <w:rPr>
                <w:rFonts w:cs="Times New Roman"/>
                <w:color w:val="000000"/>
                <w:kern w:val="24"/>
                <w:szCs w:val="24"/>
              </w:rPr>
              <w:t>MA+MET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C191F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9(12.5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CB0F3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3(12.5)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D2953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6(12.5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74731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22EA7" w:rsidRPr="005A572F" w14:paraId="625E5B9E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952CE" w14:textId="77777777" w:rsidR="00B22EA7" w:rsidRPr="005A572F" w:rsidRDefault="00B22EA7" w:rsidP="0084736C">
            <w:pPr>
              <w:spacing w:before="0" w:after="0"/>
              <w:ind w:firstLineChars="200" w:firstLine="480"/>
              <w:rPr>
                <w:rFonts w:cs="Times New Roman"/>
                <w:color w:val="000000"/>
                <w:kern w:val="24"/>
                <w:szCs w:val="24"/>
              </w:rPr>
            </w:pPr>
            <w:r w:rsidRPr="005A572F">
              <w:rPr>
                <w:rFonts w:cs="Times New Roman"/>
                <w:color w:val="000000"/>
                <w:kern w:val="24"/>
                <w:szCs w:val="24"/>
              </w:rPr>
              <w:t>MA+LNG-IUS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A7BB5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3(4.2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8A48B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(4.2)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D67E0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2(4.2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6CE20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22EA7" w:rsidRPr="005A572F" w14:paraId="2EC384F7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DACDD" w14:textId="77777777" w:rsidR="00B22EA7" w:rsidRPr="005A572F" w:rsidRDefault="00B22EA7" w:rsidP="0084736C">
            <w:pPr>
              <w:spacing w:before="0" w:after="0"/>
              <w:ind w:firstLineChars="200" w:firstLine="480"/>
              <w:rPr>
                <w:rFonts w:cs="Times New Roman"/>
                <w:color w:val="000000"/>
                <w:kern w:val="24"/>
                <w:szCs w:val="24"/>
              </w:rPr>
            </w:pPr>
            <w:r w:rsidRPr="005A572F">
              <w:rPr>
                <w:rFonts w:cs="Times New Roman"/>
                <w:color w:val="000000"/>
                <w:kern w:val="24"/>
                <w:szCs w:val="24"/>
              </w:rPr>
              <w:t>Others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D8CC7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3(4.2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E76BF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(4.2)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E7007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2(4.2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C9316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1DD0C6A2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6D60F297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  <w:r w:rsidRPr="005A572F">
        <w:rPr>
          <w:rFonts w:cs="Times New Roman"/>
          <w:szCs w:val="24"/>
        </w:rPr>
        <w:t xml:space="preserve">Data are shown as number (%) or median (range); p-value: comparison between the APA with EAH and EAH only groups. </w:t>
      </w:r>
    </w:p>
    <w:p w14:paraId="3B477E78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  <w:r w:rsidRPr="005A572F">
        <w:rPr>
          <w:rFonts w:cs="Times New Roman"/>
          <w:szCs w:val="24"/>
        </w:rPr>
        <w:t xml:space="preserve">APA, atypical polypoid adenomyoma; EAH, endometrial atypical hyperplasia; BMI, body mass index; HOMA-IR, homeostasis model assessment-insulin resistance; CA-125, cancer antigen 125; MA, megestrol acetate; MET, metformin; LNG-IUS, levonorgestrel intrauterine system. </w:t>
      </w:r>
    </w:p>
    <w:p w14:paraId="40CBA5EC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5FA930E4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78C572B7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49CED928" w14:textId="77777777" w:rsidR="00B22EA7" w:rsidRDefault="00B22EA7" w:rsidP="00B22EA7">
      <w:pPr>
        <w:spacing w:before="0" w:after="0"/>
        <w:rPr>
          <w:rFonts w:cs="Times New Roman"/>
          <w:b/>
          <w:bCs/>
          <w:szCs w:val="24"/>
        </w:rPr>
      </w:pPr>
    </w:p>
    <w:p w14:paraId="1F6DA4FB" w14:textId="77777777" w:rsidR="00B22EA7" w:rsidRDefault="00B22EA7" w:rsidP="00B22EA7">
      <w:pPr>
        <w:spacing w:before="0" w:after="0"/>
        <w:rPr>
          <w:rFonts w:cs="Times New Roman"/>
          <w:b/>
          <w:bCs/>
          <w:szCs w:val="24"/>
          <w:lang w:eastAsia="zh-CN"/>
        </w:rPr>
      </w:pPr>
    </w:p>
    <w:p w14:paraId="0C807E39" w14:textId="77777777" w:rsidR="00B22EA7" w:rsidRDefault="00B22EA7" w:rsidP="00B22EA7">
      <w:pPr>
        <w:spacing w:before="0" w:after="0"/>
        <w:rPr>
          <w:rFonts w:cs="Times New Roman"/>
          <w:b/>
          <w:bCs/>
          <w:szCs w:val="24"/>
          <w:lang w:eastAsia="zh-CN"/>
        </w:rPr>
      </w:pPr>
    </w:p>
    <w:p w14:paraId="4C5EF5AB" w14:textId="77777777" w:rsidR="00B22EA7" w:rsidRDefault="00B22EA7" w:rsidP="00B22EA7">
      <w:pPr>
        <w:spacing w:before="0" w:after="0"/>
        <w:rPr>
          <w:rFonts w:cs="Times New Roman"/>
          <w:b/>
          <w:bCs/>
          <w:szCs w:val="24"/>
          <w:lang w:eastAsia="zh-CN"/>
        </w:rPr>
      </w:pPr>
    </w:p>
    <w:p w14:paraId="72037BB5" w14:textId="564DCCB1" w:rsidR="00B22EA7" w:rsidRPr="005A572F" w:rsidRDefault="00B22EA7" w:rsidP="00B22EA7">
      <w:pPr>
        <w:spacing w:before="0" w:after="0"/>
        <w:rPr>
          <w:rFonts w:cs="Times New Roman"/>
          <w:szCs w:val="24"/>
        </w:rPr>
      </w:pPr>
      <w:r w:rsidRPr="005A572F">
        <w:rPr>
          <w:rFonts w:cs="Times New Roman"/>
          <w:b/>
          <w:bCs/>
          <w:szCs w:val="24"/>
        </w:rPr>
        <w:lastRenderedPageBreak/>
        <w:t>Table S</w:t>
      </w:r>
      <w:r>
        <w:rPr>
          <w:rFonts w:cs="Times New Roman" w:hint="eastAsia"/>
          <w:b/>
          <w:bCs/>
          <w:szCs w:val="24"/>
          <w:lang w:eastAsia="zh-CN"/>
        </w:rPr>
        <w:t>3</w:t>
      </w:r>
      <w:r w:rsidRPr="005A572F">
        <w:rPr>
          <w:rFonts w:cs="Times New Roman"/>
          <w:b/>
          <w:bCs/>
          <w:szCs w:val="24"/>
        </w:rPr>
        <w:t xml:space="preserve">. </w:t>
      </w:r>
      <w:r w:rsidRPr="005A572F">
        <w:rPr>
          <w:rFonts w:cs="Times New Roman"/>
          <w:szCs w:val="24"/>
        </w:rPr>
        <w:t>General characteristics of patients with EEC with or without APA</w:t>
      </w:r>
      <w:r w:rsidR="009128B3">
        <w:rPr>
          <w:rFonts w:cs="Times New Roman" w:hint="eastAsia"/>
          <w:szCs w:val="24"/>
          <w:lang w:eastAsia="zh-CN"/>
        </w:rPr>
        <w:t xml:space="preserve"> who received fertility-preserving treatment</w:t>
      </w:r>
      <w:r w:rsidRPr="005A572F">
        <w:rPr>
          <w:rFonts w:cs="Times New Roman"/>
          <w:szCs w:val="24"/>
        </w:rPr>
        <w:t>.</w:t>
      </w:r>
    </w:p>
    <w:p w14:paraId="0AADBFC0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tbl>
      <w:tblPr>
        <w:tblW w:w="9919" w:type="dxa"/>
        <w:tblInd w:w="-42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9"/>
        <w:gridCol w:w="2032"/>
        <w:gridCol w:w="2032"/>
        <w:gridCol w:w="2032"/>
        <w:gridCol w:w="1134"/>
      </w:tblGrid>
      <w:tr w:rsidR="00B22EA7" w:rsidRPr="005A572F" w14:paraId="0F21A31E" w14:textId="77777777" w:rsidTr="0084736C">
        <w:trPr>
          <w:trHeight w:val="567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1D8EE" w14:textId="77777777" w:rsidR="00B22EA7" w:rsidRPr="005A572F" w:rsidRDefault="00B22EA7" w:rsidP="0084736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variables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BF46F" w14:textId="77777777" w:rsidR="00B22EA7" w:rsidRPr="005A572F" w:rsidRDefault="00B22EA7" w:rsidP="0084736C">
            <w:pPr>
              <w:spacing w:before="0" w:after="0"/>
              <w:ind w:firstLineChars="100" w:firstLine="241"/>
              <w:jc w:val="center"/>
              <w:rPr>
                <w:rFonts w:cs="Times New Roman"/>
                <w:b/>
                <w:bCs/>
                <w:szCs w:val="24"/>
              </w:rPr>
            </w:pPr>
            <w:r w:rsidRPr="005A572F">
              <w:rPr>
                <w:rFonts w:cs="Times New Roman"/>
                <w:b/>
                <w:bCs/>
                <w:szCs w:val="24"/>
              </w:rPr>
              <w:t xml:space="preserve">Total                                          </w:t>
            </w:r>
            <w:r w:rsidRPr="005A572F">
              <w:rPr>
                <w:rFonts w:cs="Times New Roman"/>
                <w:b/>
                <w:bCs/>
                <w:szCs w:val="24"/>
              </w:rPr>
              <w:t>（</w:t>
            </w:r>
            <w:r w:rsidRPr="005A572F">
              <w:rPr>
                <w:rFonts w:cs="Times New Roman"/>
                <w:b/>
                <w:bCs/>
                <w:szCs w:val="24"/>
              </w:rPr>
              <w:t>N=21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D1539" w14:textId="1DF90B09" w:rsidR="00B22EA7" w:rsidRPr="005A572F" w:rsidRDefault="009128B3" w:rsidP="0084736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128B3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 xml:space="preserve">fertility -preservation for APA with </w:t>
            </w:r>
            <w:r w:rsidR="00B22EA7"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EEC</w:t>
            </w:r>
            <w:r w:rsidR="00B22EA7" w:rsidRPr="005A572F">
              <w:rPr>
                <w:rFonts w:cs="Times New Roman"/>
                <w:b/>
                <w:bCs/>
                <w:szCs w:val="24"/>
              </w:rPr>
              <w:t xml:space="preserve">            </w:t>
            </w:r>
            <w:r w:rsidR="00B22EA7" w:rsidRPr="005A572F">
              <w:rPr>
                <w:rFonts w:cs="Times New Roman"/>
                <w:b/>
                <w:bCs/>
                <w:szCs w:val="24"/>
              </w:rPr>
              <w:t>（</w:t>
            </w:r>
            <w:r w:rsidR="00B22EA7" w:rsidRPr="005A572F">
              <w:rPr>
                <w:rFonts w:cs="Times New Roman"/>
                <w:b/>
                <w:bCs/>
                <w:szCs w:val="24"/>
              </w:rPr>
              <w:t>n=7</w:t>
            </w:r>
            <w:r w:rsidR="00B22EA7" w:rsidRPr="005A572F">
              <w:rPr>
                <w:rFonts w:cs="Times New Roman"/>
                <w:b/>
                <w:bCs/>
                <w:szCs w:val="24"/>
              </w:rPr>
              <w:t>）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C9110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kern w:val="24"/>
                <w:szCs w:val="24"/>
              </w:rPr>
            </w:pPr>
            <w:r w:rsidRPr="008E6555">
              <w:rPr>
                <w:rFonts w:eastAsia="宋体" w:cs="Times New Roman"/>
                <w:b/>
                <w:bCs/>
                <w:color w:val="000000"/>
                <w:kern w:val="24"/>
                <w:szCs w:val="24"/>
                <w:lang w:eastAsia="zh-CN"/>
              </w:rPr>
              <w:t>fertility -preservation</w:t>
            </w:r>
            <w:r w:rsidRPr="005A572F">
              <w:rPr>
                <w:rFonts w:eastAsia="宋体" w:cs="Times New Roman"/>
                <w:b/>
                <w:bCs/>
                <w:szCs w:val="24"/>
              </w:rPr>
              <w:t xml:space="preserve"> 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 xml:space="preserve">for </w:t>
            </w:r>
            <w:r w:rsidRPr="005A572F">
              <w:rPr>
                <w:rFonts w:eastAsia="宋体" w:cs="Times New Roman"/>
                <w:b/>
                <w:bCs/>
                <w:szCs w:val="24"/>
              </w:rPr>
              <w:t>EAH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 w:rsidRPr="005A572F">
              <w:rPr>
                <w:rFonts w:eastAsia="宋体" w:cs="Times New Roman"/>
                <w:b/>
                <w:bCs/>
                <w:szCs w:val="24"/>
              </w:rPr>
              <w:t>only</w:t>
            </w:r>
          </w:p>
          <w:p w14:paraId="5AAF6BD0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A572F">
              <w:rPr>
                <w:rFonts w:cs="Times New Roman"/>
                <w:b/>
                <w:bCs/>
                <w:szCs w:val="24"/>
              </w:rPr>
              <w:t>（</w:t>
            </w:r>
            <w:r w:rsidRPr="005A572F">
              <w:rPr>
                <w:rFonts w:cs="Times New Roman"/>
                <w:b/>
                <w:bCs/>
                <w:szCs w:val="24"/>
              </w:rPr>
              <w:t>n=14</w:t>
            </w:r>
            <w:r w:rsidRPr="005A572F">
              <w:rPr>
                <w:rFonts w:cs="Times New Roman"/>
                <w:b/>
                <w:bCs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7EED2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A572F">
              <w:rPr>
                <w:rFonts w:cs="Times New Roman"/>
                <w:b/>
                <w:bCs/>
                <w:i/>
                <w:iCs/>
                <w:color w:val="000000"/>
                <w:kern w:val="24"/>
                <w:szCs w:val="24"/>
              </w:rPr>
              <w:t>P</w:t>
            </w: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 xml:space="preserve"> value </w:t>
            </w:r>
            <w:r w:rsidRPr="005A572F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B22EA7" w:rsidRPr="005A572F" w14:paraId="5BD4972A" w14:textId="77777777" w:rsidTr="0084736C">
        <w:trPr>
          <w:trHeight w:val="397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B6B8D" w14:textId="77777777" w:rsidR="00B22EA7" w:rsidRPr="005A572F" w:rsidRDefault="00B22EA7" w:rsidP="0084736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Age, years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9B5CC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30.4±4.2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0281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29.0±3.6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E605A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31.1±4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35BC6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.285</w:t>
            </w:r>
          </w:p>
        </w:tc>
      </w:tr>
      <w:tr w:rsidR="00B22EA7" w:rsidRPr="005A572F" w14:paraId="08D91CBA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8171B" w14:textId="77777777" w:rsidR="00B22EA7" w:rsidRPr="005A572F" w:rsidRDefault="00B22EA7" w:rsidP="0084736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5A572F">
              <w:rPr>
                <w:rFonts w:cs="Times New Roman"/>
                <w:b/>
                <w:bCs/>
                <w:szCs w:val="24"/>
              </w:rPr>
              <w:t>BMI (kg/m</w:t>
            </w:r>
            <w:r w:rsidRPr="005A572F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  <w:r w:rsidRPr="005A572F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B090E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22.59±3.69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711EF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22.25±4.11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7F257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22.76±3.6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8CF65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.773</w:t>
            </w:r>
          </w:p>
        </w:tc>
      </w:tr>
      <w:tr w:rsidR="00B22EA7" w:rsidRPr="005A572F" w14:paraId="63F6D142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FC68B" w14:textId="77777777" w:rsidR="00B22EA7" w:rsidRPr="005A572F" w:rsidRDefault="00B22EA7" w:rsidP="0084736C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≥28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0741A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3(14.3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2C65E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(14.3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0AB1D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2(14.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13C65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.000</w:t>
            </w:r>
          </w:p>
        </w:tc>
      </w:tr>
      <w:tr w:rsidR="00B22EA7" w:rsidRPr="005A572F" w14:paraId="3BCE41DA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6BBFA" w14:textId="77777777" w:rsidR="00B22EA7" w:rsidRPr="005A572F" w:rsidRDefault="00B22EA7" w:rsidP="0084736C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&lt;28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627FB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8(85.7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8B0EF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6(85.7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8984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2(85.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64191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22EA7" w:rsidRPr="005A572F" w14:paraId="360379E7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10A6E" w14:textId="77777777" w:rsidR="00B22EA7" w:rsidRPr="005A572F" w:rsidRDefault="00B22EA7" w:rsidP="0084736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5A572F">
              <w:rPr>
                <w:rFonts w:cs="Times New Roman"/>
                <w:b/>
                <w:bCs/>
                <w:szCs w:val="24"/>
              </w:rPr>
              <w:t>HOMA-IR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A0DAD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.92(0.88-10.51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B9F7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2.21(1.83-4.48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11DD9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.78(0.88-10.51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2FF92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.094</w:t>
            </w:r>
          </w:p>
        </w:tc>
      </w:tr>
      <w:tr w:rsidR="00B22EA7" w:rsidRPr="005A572F" w14:paraId="10A3BCFD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8620B" w14:textId="77777777" w:rsidR="00B22EA7" w:rsidRPr="005A572F" w:rsidRDefault="00B22EA7" w:rsidP="0084736C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&gt;2.95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612A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6(28.6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604D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2(28.6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41E66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4(28.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ED951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.000</w:t>
            </w:r>
          </w:p>
        </w:tc>
      </w:tr>
      <w:tr w:rsidR="00B22EA7" w:rsidRPr="005A572F" w14:paraId="4C44F539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5F11A" w14:textId="77777777" w:rsidR="00B22EA7" w:rsidRPr="005A572F" w:rsidRDefault="00B22EA7" w:rsidP="0084736C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≤2.95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F5F51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5(71.4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87D6A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5(71.4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0474B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0(71.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BBE6B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22EA7" w:rsidRPr="005A572F" w14:paraId="54B8FBE3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06A32" w14:textId="77777777" w:rsidR="00B22EA7" w:rsidRPr="005A572F" w:rsidRDefault="00B22EA7" w:rsidP="0084736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Waist-hip ratio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6B58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.84(0.72-0.98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E4905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.84(0.73-0.88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403E7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.81(0.72-0.9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6B2E0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.913</w:t>
            </w:r>
          </w:p>
        </w:tc>
      </w:tr>
      <w:tr w:rsidR="00B22EA7" w:rsidRPr="005A572F" w14:paraId="2B501669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41C5D" w14:textId="77777777" w:rsidR="00B22EA7" w:rsidRPr="005A572F" w:rsidRDefault="00B22EA7" w:rsidP="0084736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Metabolic syndrome (%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10103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9(42.9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0B92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4(57.1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B66E1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5(35.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6A68D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.397</w:t>
            </w:r>
          </w:p>
        </w:tc>
      </w:tr>
      <w:tr w:rsidR="00B22EA7" w:rsidRPr="005A572F" w14:paraId="548BC28B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893E9" w14:textId="77777777" w:rsidR="00B22EA7" w:rsidRPr="005A572F" w:rsidRDefault="00B22EA7" w:rsidP="0084736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Hypertension (%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F1C59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2(9.5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F5FD8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(14.3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CAF51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(7.1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EAC0F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.000</w:t>
            </w:r>
          </w:p>
        </w:tc>
      </w:tr>
      <w:tr w:rsidR="00B22EA7" w:rsidRPr="005A572F" w14:paraId="0B8E5CAD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33B85" w14:textId="77777777" w:rsidR="00B22EA7" w:rsidRPr="005A572F" w:rsidRDefault="00B22EA7" w:rsidP="0084736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Diabetes (%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F1BCE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A9A68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26930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A355F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/</w:t>
            </w:r>
          </w:p>
        </w:tc>
      </w:tr>
      <w:tr w:rsidR="00B22EA7" w:rsidRPr="005A572F" w14:paraId="33A8734D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6002F" w14:textId="77777777" w:rsidR="00B22EA7" w:rsidRPr="005A572F" w:rsidRDefault="00B22EA7" w:rsidP="0084736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5A572F">
              <w:rPr>
                <w:rFonts w:cs="Times New Roman"/>
                <w:b/>
                <w:bCs/>
                <w:szCs w:val="24"/>
              </w:rPr>
              <w:t>CA125(IU/ml</w:t>
            </w:r>
            <w:r w:rsidRPr="005A572F">
              <w:rPr>
                <w:rFonts w:cs="Times New Roman"/>
                <w:b/>
                <w:bCs/>
                <w:szCs w:val="24"/>
              </w:rPr>
              <w:t>）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1F2C7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7.81(7.27-79.40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B7EC1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20.31(7.27-57.90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A9060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7.15(10.90-79.4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190AF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0.689</w:t>
            </w:r>
          </w:p>
        </w:tc>
      </w:tr>
      <w:tr w:rsidR="00B22EA7" w:rsidRPr="005A572F" w14:paraId="134BFE58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C0FC3" w14:textId="77777777" w:rsidR="00B22EA7" w:rsidRPr="005A572F" w:rsidRDefault="00B22EA7" w:rsidP="0084736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Nulliparous (%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58DEC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21(100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267A9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7(100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F7877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4(10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D3E4D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/</w:t>
            </w:r>
          </w:p>
        </w:tc>
      </w:tr>
      <w:tr w:rsidR="00B22EA7" w:rsidRPr="005A572F" w14:paraId="317B87E1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93ECC" w14:textId="77777777" w:rsidR="00B22EA7" w:rsidRPr="005A572F" w:rsidRDefault="00B22EA7" w:rsidP="0084736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Treatment options (%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B073B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/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1243A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/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7649E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/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BC6EF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.000</w:t>
            </w:r>
          </w:p>
        </w:tc>
      </w:tr>
      <w:tr w:rsidR="00B22EA7" w:rsidRPr="005A572F" w14:paraId="06653E75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8A065" w14:textId="77777777" w:rsidR="00B22EA7" w:rsidRPr="005A572F" w:rsidRDefault="00B22EA7" w:rsidP="0084736C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color w:val="000000"/>
                <w:kern w:val="24"/>
                <w:szCs w:val="24"/>
              </w:rPr>
              <w:t>MA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E44D8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5(71.4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3D993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5(71.4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EC4B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0(71.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D013C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22EA7" w:rsidRPr="005A572F" w14:paraId="44728082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9B218" w14:textId="77777777" w:rsidR="00B22EA7" w:rsidRPr="005A572F" w:rsidRDefault="00B22EA7" w:rsidP="0084736C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color w:val="000000"/>
                <w:kern w:val="24"/>
                <w:szCs w:val="24"/>
              </w:rPr>
              <w:t>MA+MET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22745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3(14.3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97948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(14.3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E7255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2(14.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5030B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22EA7" w:rsidRPr="005A572F" w14:paraId="17E44552" w14:textId="77777777" w:rsidTr="0084736C">
        <w:trPr>
          <w:trHeight w:val="397"/>
        </w:trPr>
        <w:tc>
          <w:tcPr>
            <w:tcW w:w="26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8C7F3" w14:textId="77777777" w:rsidR="00B22EA7" w:rsidRPr="005A572F" w:rsidRDefault="00B22EA7" w:rsidP="0084736C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color w:val="000000"/>
                <w:kern w:val="24"/>
                <w:szCs w:val="24"/>
              </w:rPr>
              <w:t>MA+LNG-IUS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BB57C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3(14.3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E016E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1(14.3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9B952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572F">
              <w:rPr>
                <w:rFonts w:cs="Times New Roman"/>
                <w:szCs w:val="24"/>
              </w:rPr>
              <w:t>2(14.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748E4" w14:textId="77777777" w:rsidR="00B22EA7" w:rsidRPr="005A572F" w:rsidRDefault="00B22EA7" w:rsidP="0084736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2B44233F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7008F429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  <w:r w:rsidRPr="005A572F">
        <w:rPr>
          <w:rFonts w:cs="Times New Roman"/>
          <w:szCs w:val="24"/>
        </w:rPr>
        <w:t>Data are shown as number (%) or median (range); p-value: comparison between the APA with EEC and EEC only groups.</w:t>
      </w:r>
    </w:p>
    <w:p w14:paraId="228BC5A7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  <w:r w:rsidRPr="005A572F">
        <w:rPr>
          <w:rFonts w:cs="Times New Roman"/>
          <w:szCs w:val="24"/>
        </w:rPr>
        <w:t xml:space="preserve"> APA, atypical polypoid adenomyoma; EEC, endometrioid endometrial carcinoma; BMI, body mass index; HOMA-IR, homeostasis model assessment-insulin resistance; CA-125, cancer antigen 125; MA, megestrol acetate; MET, metformin; LNG-IUS, levonorgestrel intrauterine system.</w:t>
      </w:r>
    </w:p>
    <w:p w14:paraId="672A5BC7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5F0FBF67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7A2EB1A6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6C622856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0CB24EFA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2F8C774E" w14:textId="77777777" w:rsidR="00B22EA7" w:rsidRDefault="00B22EA7" w:rsidP="00B22EA7">
      <w:pPr>
        <w:spacing w:before="0" w:after="0"/>
        <w:rPr>
          <w:rFonts w:cs="Times New Roman"/>
          <w:szCs w:val="24"/>
          <w:lang w:eastAsia="zh-CN"/>
        </w:rPr>
      </w:pPr>
    </w:p>
    <w:p w14:paraId="24BCED90" w14:textId="77777777" w:rsidR="00B22EA7" w:rsidRDefault="00B22EA7" w:rsidP="00B22EA7">
      <w:pPr>
        <w:spacing w:before="0" w:after="0"/>
        <w:rPr>
          <w:rFonts w:cs="Times New Roman"/>
          <w:szCs w:val="24"/>
          <w:lang w:eastAsia="zh-CN"/>
        </w:rPr>
      </w:pPr>
    </w:p>
    <w:p w14:paraId="698FC1AA" w14:textId="77777777" w:rsidR="00B22EA7" w:rsidRPr="005A572F" w:rsidRDefault="00B22EA7" w:rsidP="00B22EA7">
      <w:pPr>
        <w:spacing w:before="0" w:after="0"/>
        <w:rPr>
          <w:rFonts w:cs="Times New Roman"/>
          <w:szCs w:val="24"/>
          <w:lang w:eastAsia="zh-CN"/>
        </w:rPr>
      </w:pPr>
    </w:p>
    <w:p w14:paraId="4B0584C1" w14:textId="6602D58B" w:rsidR="00B22EA7" w:rsidRPr="005A572F" w:rsidRDefault="00B22EA7" w:rsidP="00B22EA7">
      <w:pPr>
        <w:spacing w:before="0" w:after="0"/>
        <w:rPr>
          <w:rFonts w:cs="Times New Roman"/>
          <w:szCs w:val="24"/>
        </w:rPr>
      </w:pPr>
      <w:r w:rsidRPr="00036972">
        <w:rPr>
          <w:rFonts w:cs="Times New Roman"/>
          <w:b/>
          <w:bCs/>
          <w:szCs w:val="24"/>
        </w:rPr>
        <w:lastRenderedPageBreak/>
        <w:t>Table S</w:t>
      </w:r>
      <w:r>
        <w:rPr>
          <w:rFonts w:cs="Times New Roman" w:hint="eastAsia"/>
          <w:b/>
          <w:bCs/>
          <w:szCs w:val="24"/>
          <w:lang w:eastAsia="zh-CN"/>
        </w:rPr>
        <w:t>4</w:t>
      </w:r>
      <w:r w:rsidRPr="00036972">
        <w:rPr>
          <w:rFonts w:cs="Times New Roman"/>
          <w:b/>
          <w:bCs/>
          <w:szCs w:val="24"/>
        </w:rPr>
        <w:t>.</w:t>
      </w:r>
      <w:r w:rsidR="009128B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9128B3">
        <w:rPr>
          <w:rFonts w:cs="Times New Roman" w:hint="eastAsia"/>
          <w:szCs w:val="24"/>
          <w:lang w:eastAsia="zh-CN"/>
        </w:rPr>
        <w:t xml:space="preserve">The </w:t>
      </w:r>
      <w:r w:rsidRPr="005A572F">
        <w:rPr>
          <w:rFonts w:cs="Times New Roman"/>
          <w:szCs w:val="24"/>
        </w:rPr>
        <w:t>outcomes</w:t>
      </w:r>
      <w:r w:rsidR="009128B3">
        <w:rPr>
          <w:rFonts w:cs="Times New Roman" w:hint="eastAsia"/>
          <w:szCs w:val="24"/>
          <w:lang w:eastAsia="zh-CN"/>
        </w:rPr>
        <w:t xml:space="preserve"> of</w:t>
      </w:r>
      <w:r w:rsidRPr="005A572F">
        <w:rPr>
          <w:rFonts w:cs="Times New Roman"/>
          <w:szCs w:val="24"/>
        </w:rPr>
        <w:t xml:space="preserve"> </w:t>
      </w:r>
      <w:r w:rsidR="009128B3">
        <w:rPr>
          <w:rFonts w:cs="Times New Roman" w:hint="eastAsia"/>
          <w:szCs w:val="24"/>
          <w:lang w:eastAsia="zh-CN"/>
        </w:rPr>
        <w:t>fertility-preserving treatment</w:t>
      </w:r>
      <w:r w:rsidR="009128B3" w:rsidRPr="005A572F">
        <w:rPr>
          <w:rFonts w:cs="Times New Roman"/>
          <w:szCs w:val="24"/>
        </w:rPr>
        <w:t xml:space="preserve"> </w:t>
      </w:r>
      <w:r w:rsidRPr="005A572F">
        <w:rPr>
          <w:rFonts w:cs="Times New Roman"/>
          <w:szCs w:val="24"/>
        </w:rPr>
        <w:t>in patients with APA with EAH and EAH only.</w:t>
      </w:r>
    </w:p>
    <w:p w14:paraId="7171955B" w14:textId="77777777" w:rsidR="00B22EA7" w:rsidRDefault="00B22EA7" w:rsidP="00B22EA7">
      <w:pPr>
        <w:spacing w:before="0" w:after="0"/>
        <w:rPr>
          <w:rFonts w:cs="Times New Roman"/>
          <w:szCs w:val="24"/>
        </w:rPr>
      </w:pPr>
    </w:p>
    <w:tbl>
      <w:tblPr>
        <w:tblpPr w:leftFromText="180" w:rightFromText="180" w:vertAnchor="page" w:horzAnchor="margin" w:tblpY="1714"/>
        <w:tblW w:w="949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30"/>
        <w:gridCol w:w="2021"/>
        <w:gridCol w:w="1981"/>
        <w:gridCol w:w="1984"/>
        <w:gridCol w:w="577"/>
      </w:tblGrid>
      <w:tr w:rsidR="009128B3" w:rsidRPr="005A572F" w14:paraId="095A8D74" w14:textId="77777777" w:rsidTr="009128B3">
        <w:trPr>
          <w:trHeight w:val="737"/>
        </w:trPr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71886" w14:textId="77777777" w:rsidR="009128B3" w:rsidRPr="005A572F" w:rsidRDefault="009128B3" w:rsidP="009128B3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4ADA4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Total</w:t>
            </w:r>
          </w:p>
          <w:p w14:paraId="088621B5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（</w:t>
            </w:r>
            <w:r w:rsidRPr="005A572F">
              <w:rPr>
                <w:rFonts w:cs="Times New Roman"/>
                <w:b/>
                <w:szCs w:val="24"/>
              </w:rPr>
              <w:t>N=72)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7C7EB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APA with EAH</w:t>
            </w:r>
          </w:p>
          <w:p w14:paraId="374D3E75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（</w:t>
            </w:r>
            <w:r w:rsidRPr="005A572F">
              <w:rPr>
                <w:rFonts w:cs="Times New Roman"/>
                <w:b/>
                <w:szCs w:val="24"/>
              </w:rPr>
              <w:t>n=24</w:t>
            </w:r>
            <w:r w:rsidRPr="005A572F">
              <w:rPr>
                <w:rFonts w:cs="Times New Roman"/>
                <w:b/>
                <w:szCs w:val="24"/>
              </w:rPr>
              <w:t>）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1CCA9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EAH only</w:t>
            </w:r>
          </w:p>
          <w:p w14:paraId="27F52964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（</w:t>
            </w:r>
            <w:r w:rsidRPr="005A572F">
              <w:rPr>
                <w:rFonts w:cs="Times New Roman"/>
                <w:b/>
                <w:szCs w:val="24"/>
              </w:rPr>
              <w:t>n=48</w:t>
            </w:r>
            <w:r w:rsidRPr="005A572F">
              <w:rPr>
                <w:rFonts w:cs="Times New Roman"/>
                <w:b/>
                <w:szCs w:val="24"/>
              </w:rPr>
              <w:t>）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1AB70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P value</w:t>
            </w:r>
          </w:p>
        </w:tc>
      </w:tr>
      <w:tr w:rsidR="009128B3" w:rsidRPr="005A572F" w14:paraId="70D8D091" w14:textId="77777777" w:rsidTr="009128B3">
        <w:trPr>
          <w:trHeight w:val="454"/>
        </w:trPr>
        <w:tc>
          <w:tcPr>
            <w:tcW w:w="29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16399" w14:textId="77777777" w:rsidR="009128B3" w:rsidRPr="005A572F" w:rsidRDefault="009128B3" w:rsidP="009128B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16-week cumulative CR rate</w:t>
            </w:r>
            <w:bookmarkStart w:id="0" w:name="OLE_LINK20"/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 xml:space="preserve"> (%)</w:t>
            </w:r>
            <w:bookmarkEnd w:id="0"/>
          </w:p>
        </w:tc>
        <w:tc>
          <w:tcPr>
            <w:tcW w:w="2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6C7DA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18(25.4)</w:t>
            </w:r>
          </w:p>
        </w:tc>
        <w:tc>
          <w:tcPr>
            <w:tcW w:w="1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DDAAC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5(21.7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AE894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13(27.1)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9456A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0.628</w:t>
            </w:r>
          </w:p>
        </w:tc>
      </w:tr>
      <w:tr w:rsidR="009128B3" w:rsidRPr="005A572F" w14:paraId="263183F3" w14:textId="77777777" w:rsidTr="009128B3">
        <w:trPr>
          <w:trHeight w:val="454"/>
        </w:trPr>
        <w:tc>
          <w:tcPr>
            <w:tcW w:w="29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63B71" w14:textId="77777777" w:rsidR="009128B3" w:rsidRPr="005A572F" w:rsidRDefault="009128B3" w:rsidP="009128B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32-week cumulative CR rate</w:t>
            </w: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 xml:space="preserve"> (%)</w:t>
            </w:r>
          </w:p>
        </w:tc>
        <w:tc>
          <w:tcPr>
            <w:tcW w:w="2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34620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49(70.0)</w:t>
            </w:r>
          </w:p>
        </w:tc>
        <w:tc>
          <w:tcPr>
            <w:tcW w:w="1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61EED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16(69.6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D5A1E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33(70.2)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6F994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0.956</w:t>
            </w:r>
          </w:p>
        </w:tc>
      </w:tr>
      <w:tr w:rsidR="009128B3" w:rsidRPr="005A572F" w14:paraId="7A619263" w14:textId="77777777" w:rsidTr="009128B3">
        <w:trPr>
          <w:trHeight w:val="454"/>
        </w:trPr>
        <w:tc>
          <w:tcPr>
            <w:tcW w:w="29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FCB4E" w14:textId="77777777" w:rsidR="009128B3" w:rsidRPr="005A572F" w:rsidRDefault="009128B3" w:rsidP="009128B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Recurrence rate</w:t>
            </w: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 xml:space="preserve"> (%)</w:t>
            </w:r>
          </w:p>
        </w:tc>
        <w:tc>
          <w:tcPr>
            <w:tcW w:w="2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75ADC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17/69(24.6)</w:t>
            </w:r>
          </w:p>
        </w:tc>
        <w:tc>
          <w:tcPr>
            <w:tcW w:w="1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5767F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6/23(26.1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FD867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11/46(23.9)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DC168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0.843</w:t>
            </w:r>
          </w:p>
        </w:tc>
      </w:tr>
      <w:tr w:rsidR="009128B3" w:rsidRPr="005A572F" w14:paraId="3014970A" w14:textId="77777777" w:rsidTr="009128B3">
        <w:trPr>
          <w:trHeight w:val="454"/>
        </w:trPr>
        <w:tc>
          <w:tcPr>
            <w:tcW w:w="29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9D77B" w14:textId="77777777" w:rsidR="009128B3" w:rsidRPr="005A572F" w:rsidRDefault="009128B3" w:rsidP="009128B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Time to recur</w:t>
            </w:r>
            <w:r w:rsidRPr="005A572F">
              <w:rPr>
                <w:rFonts w:cs="Times New Roman"/>
                <w:szCs w:val="24"/>
              </w:rPr>
              <w:t>†</w:t>
            </w:r>
            <w:r w:rsidRPr="005A572F">
              <w:rPr>
                <w:rFonts w:cs="Times New Roman"/>
                <w:b/>
                <w:szCs w:val="24"/>
              </w:rPr>
              <w:t xml:space="preserve">, Mo                       </w:t>
            </w:r>
          </w:p>
        </w:tc>
        <w:tc>
          <w:tcPr>
            <w:tcW w:w="2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C325F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24.5(14.0-33.7)</w:t>
            </w:r>
          </w:p>
        </w:tc>
        <w:tc>
          <w:tcPr>
            <w:tcW w:w="1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53230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15.6(7.1-47.7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346D0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24.7(12.1-51.0)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05835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0.525</w:t>
            </w:r>
          </w:p>
        </w:tc>
      </w:tr>
      <w:tr w:rsidR="009128B3" w:rsidRPr="005A572F" w14:paraId="6D81A8C9" w14:textId="77777777" w:rsidTr="009128B3">
        <w:trPr>
          <w:trHeight w:val="454"/>
        </w:trPr>
        <w:tc>
          <w:tcPr>
            <w:tcW w:w="29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318F0" w14:textId="77777777" w:rsidR="009128B3" w:rsidRPr="005A572F" w:rsidRDefault="009128B3" w:rsidP="009128B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Follow-up time</w:t>
            </w:r>
            <w:r w:rsidRPr="005A572F">
              <w:rPr>
                <w:rFonts w:cs="Times New Roman"/>
                <w:szCs w:val="24"/>
              </w:rPr>
              <w:t>†</w:t>
            </w:r>
            <w:r w:rsidRPr="005A572F">
              <w:rPr>
                <w:rFonts w:cs="Times New Roman"/>
                <w:b/>
                <w:szCs w:val="24"/>
              </w:rPr>
              <w:t>, Mo</w:t>
            </w:r>
          </w:p>
        </w:tc>
        <w:tc>
          <w:tcPr>
            <w:tcW w:w="2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07728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43.3(38.3-47.3)</w:t>
            </w:r>
          </w:p>
        </w:tc>
        <w:tc>
          <w:tcPr>
            <w:tcW w:w="1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8120E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49.2(28.8-57.2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9A772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43.15(38.3-46.4)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9A87E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0.773</w:t>
            </w:r>
          </w:p>
        </w:tc>
      </w:tr>
      <w:tr w:rsidR="009128B3" w:rsidRPr="005A572F" w14:paraId="66BC8A1B" w14:textId="77777777" w:rsidTr="009128B3">
        <w:trPr>
          <w:trHeight w:val="454"/>
        </w:trPr>
        <w:tc>
          <w:tcPr>
            <w:tcW w:w="29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51E02" w14:textId="77777777" w:rsidR="009128B3" w:rsidRPr="005A572F" w:rsidRDefault="009128B3" w:rsidP="009128B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 xml:space="preserve">Pregnancy rate </w:t>
            </w: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(%)</w:t>
            </w:r>
          </w:p>
        </w:tc>
        <w:tc>
          <w:tcPr>
            <w:tcW w:w="2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D02D3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26/45(57.8)</w:t>
            </w:r>
          </w:p>
        </w:tc>
        <w:tc>
          <w:tcPr>
            <w:tcW w:w="1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23929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8/17(47.1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7B1EF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18/28(64.3)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20813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0.257</w:t>
            </w:r>
          </w:p>
        </w:tc>
      </w:tr>
      <w:tr w:rsidR="009128B3" w:rsidRPr="005A572F" w14:paraId="02AFE284" w14:textId="77777777" w:rsidTr="009128B3">
        <w:trPr>
          <w:trHeight w:val="454"/>
        </w:trPr>
        <w:tc>
          <w:tcPr>
            <w:tcW w:w="29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B1967" w14:textId="77777777" w:rsidR="009128B3" w:rsidRPr="005A572F" w:rsidRDefault="009128B3" w:rsidP="009128B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Live birth rate</w:t>
            </w: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 xml:space="preserve"> (%)</w:t>
            </w:r>
          </w:p>
        </w:tc>
        <w:tc>
          <w:tcPr>
            <w:tcW w:w="2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A7E54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18/26(69.2)</w:t>
            </w:r>
          </w:p>
        </w:tc>
        <w:tc>
          <w:tcPr>
            <w:tcW w:w="1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D244C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7/8(87.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651E6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11/18(61.1)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0B9AD" w14:textId="77777777" w:rsidR="009128B3" w:rsidRPr="005A572F" w:rsidRDefault="009128B3" w:rsidP="009128B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0.156</w:t>
            </w:r>
          </w:p>
        </w:tc>
      </w:tr>
    </w:tbl>
    <w:p w14:paraId="00C906B7" w14:textId="77777777" w:rsidR="00B22EA7" w:rsidRDefault="00B22EA7" w:rsidP="00B22EA7">
      <w:pPr>
        <w:spacing w:before="0" w:after="0"/>
        <w:rPr>
          <w:rFonts w:cs="Times New Roman"/>
          <w:szCs w:val="24"/>
        </w:rPr>
      </w:pPr>
    </w:p>
    <w:p w14:paraId="2AB1A9A4" w14:textId="47C2371C" w:rsidR="00B22EA7" w:rsidRPr="005A572F" w:rsidRDefault="00B22EA7" w:rsidP="00B22EA7">
      <w:pPr>
        <w:spacing w:before="0" w:after="0"/>
        <w:rPr>
          <w:rFonts w:cs="Times New Roman"/>
          <w:szCs w:val="24"/>
        </w:rPr>
      </w:pPr>
      <w:r w:rsidRPr="005A572F">
        <w:rPr>
          <w:rFonts w:cs="Times New Roman"/>
          <w:szCs w:val="24"/>
        </w:rPr>
        <w:t>†Time to recur and follow-up time are presented as median time and 95% confidence interval.</w:t>
      </w:r>
    </w:p>
    <w:p w14:paraId="7CC5B51E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  <w:r w:rsidRPr="005A572F">
        <w:rPr>
          <w:rFonts w:cs="Times New Roman"/>
          <w:szCs w:val="24"/>
        </w:rPr>
        <w:t>CR, complete response, APA, atypical polypoid adenomyoma; EAH, endometrial atypical hyperplasia; Mo, months</w:t>
      </w:r>
    </w:p>
    <w:p w14:paraId="5EAF5036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06A51072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05749D51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65C3CCDE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23975371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7F68D403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739A7F9B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091E5BB7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6CB13F70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66DBA239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12EB4C56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67DC3ABC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06C620AE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79E079A4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33A77EE4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3BBBC37A" w14:textId="77777777" w:rsidR="00B22EA7" w:rsidRDefault="00B22EA7" w:rsidP="00B22EA7">
      <w:pPr>
        <w:spacing w:before="0" w:after="0"/>
        <w:rPr>
          <w:rFonts w:cs="Times New Roman"/>
          <w:szCs w:val="24"/>
          <w:lang w:eastAsia="zh-CN"/>
        </w:rPr>
      </w:pPr>
    </w:p>
    <w:p w14:paraId="6EFB9DAA" w14:textId="77777777" w:rsidR="00B22EA7" w:rsidRDefault="00B22EA7" w:rsidP="00B22EA7">
      <w:pPr>
        <w:spacing w:before="0" w:after="0"/>
        <w:rPr>
          <w:rFonts w:cs="Times New Roman"/>
          <w:szCs w:val="24"/>
          <w:lang w:eastAsia="zh-CN"/>
        </w:rPr>
      </w:pPr>
    </w:p>
    <w:p w14:paraId="3759ABF6" w14:textId="77777777" w:rsidR="00B22EA7" w:rsidRDefault="00B22EA7" w:rsidP="00B22EA7">
      <w:pPr>
        <w:spacing w:before="0" w:after="0"/>
        <w:rPr>
          <w:rFonts w:cs="Times New Roman"/>
          <w:szCs w:val="24"/>
          <w:lang w:eastAsia="zh-CN"/>
        </w:rPr>
      </w:pPr>
    </w:p>
    <w:p w14:paraId="18457FD6" w14:textId="77777777" w:rsidR="00B22EA7" w:rsidRPr="005A572F" w:rsidRDefault="00B22EA7" w:rsidP="00B22EA7">
      <w:pPr>
        <w:spacing w:before="0" w:after="0"/>
        <w:rPr>
          <w:rFonts w:cs="Times New Roman"/>
          <w:szCs w:val="24"/>
          <w:lang w:eastAsia="zh-CN"/>
        </w:rPr>
      </w:pPr>
    </w:p>
    <w:p w14:paraId="2D46E036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131436A3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0980B57A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29BECDE2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17ED124C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7CE3B41D" w14:textId="77777777" w:rsidR="00B22EA7" w:rsidRPr="005A572F" w:rsidRDefault="00B22EA7" w:rsidP="00B22EA7">
      <w:pPr>
        <w:spacing w:before="0" w:after="0"/>
        <w:rPr>
          <w:rFonts w:cs="Times New Roman"/>
          <w:szCs w:val="24"/>
        </w:rPr>
      </w:pPr>
    </w:p>
    <w:p w14:paraId="4681B9D1" w14:textId="77777777" w:rsidR="00B22EA7" w:rsidRDefault="00B22EA7" w:rsidP="00B22EA7">
      <w:pPr>
        <w:spacing w:before="0" w:after="0"/>
        <w:rPr>
          <w:rFonts w:cs="Times New Roman"/>
          <w:szCs w:val="24"/>
        </w:rPr>
      </w:pPr>
    </w:p>
    <w:p w14:paraId="79C2555F" w14:textId="0C414E52" w:rsidR="00B22EA7" w:rsidRPr="005A572F" w:rsidRDefault="00B22EA7" w:rsidP="00B22EA7">
      <w:pPr>
        <w:spacing w:before="0" w:after="0"/>
        <w:rPr>
          <w:rFonts w:cs="Times New Roman"/>
          <w:szCs w:val="24"/>
        </w:rPr>
      </w:pPr>
      <w:r w:rsidRPr="00036972">
        <w:rPr>
          <w:rFonts w:cs="Times New Roman"/>
          <w:b/>
          <w:bCs/>
          <w:szCs w:val="24"/>
        </w:rPr>
        <w:lastRenderedPageBreak/>
        <w:t>Table S</w:t>
      </w:r>
      <w:r>
        <w:rPr>
          <w:rFonts w:cs="Times New Roman" w:hint="eastAsia"/>
          <w:b/>
          <w:bCs/>
          <w:szCs w:val="24"/>
          <w:lang w:eastAsia="zh-CN"/>
        </w:rPr>
        <w:t>5</w:t>
      </w:r>
      <w:r w:rsidRPr="00036972">
        <w:rPr>
          <w:rFonts w:cs="Times New Roman"/>
          <w:b/>
          <w:bCs/>
          <w:szCs w:val="24"/>
        </w:rPr>
        <w:t>.</w:t>
      </w:r>
      <w:r w:rsidRPr="005A572F">
        <w:rPr>
          <w:rFonts w:cs="Times New Roman"/>
          <w:szCs w:val="24"/>
        </w:rPr>
        <w:t xml:space="preserve"> </w:t>
      </w:r>
      <w:r w:rsidR="009128B3" w:rsidRPr="009128B3">
        <w:rPr>
          <w:rFonts w:cs="Times New Roman"/>
          <w:szCs w:val="24"/>
        </w:rPr>
        <w:t>The outcomes of fertility-preserving treatment</w:t>
      </w:r>
      <w:r w:rsidRPr="005A572F">
        <w:rPr>
          <w:rFonts w:cs="Times New Roman"/>
          <w:szCs w:val="24"/>
        </w:rPr>
        <w:t xml:space="preserve"> in patients with APA with EEC and EEC only.</w:t>
      </w:r>
    </w:p>
    <w:tbl>
      <w:tblPr>
        <w:tblpPr w:leftFromText="180" w:rightFromText="180" w:vertAnchor="page" w:horzAnchor="margin" w:tblpY="2248"/>
        <w:tblW w:w="949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29"/>
        <w:gridCol w:w="2021"/>
        <w:gridCol w:w="1982"/>
        <w:gridCol w:w="1984"/>
        <w:gridCol w:w="577"/>
      </w:tblGrid>
      <w:tr w:rsidR="00B22EA7" w:rsidRPr="005A572F" w14:paraId="194CE933" w14:textId="77777777" w:rsidTr="00B22EA7">
        <w:trPr>
          <w:trHeight w:val="737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59BD5" w14:textId="77777777" w:rsidR="00B22EA7" w:rsidRPr="005A572F" w:rsidRDefault="00B22EA7" w:rsidP="00B22EA7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7ED1C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Total</w:t>
            </w:r>
          </w:p>
          <w:p w14:paraId="16BFFD87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（</w:t>
            </w:r>
            <w:r w:rsidRPr="005A572F">
              <w:rPr>
                <w:rFonts w:cs="Times New Roman"/>
                <w:b/>
                <w:szCs w:val="24"/>
              </w:rPr>
              <w:t>N=21)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DD9EB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APA with EEC</w:t>
            </w:r>
          </w:p>
          <w:p w14:paraId="374DE538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（</w:t>
            </w:r>
            <w:r w:rsidRPr="005A572F">
              <w:rPr>
                <w:rFonts w:cs="Times New Roman"/>
                <w:b/>
                <w:szCs w:val="24"/>
              </w:rPr>
              <w:t>n=7</w:t>
            </w:r>
            <w:r w:rsidRPr="005A572F">
              <w:rPr>
                <w:rFonts w:cs="Times New Roman"/>
                <w:b/>
                <w:szCs w:val="24"/>
              </w:rPr>
              <w:t>）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F6106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EEC only</w:t>
            </w:r>
          </w:p>
          <w:p w14:paraId="6019E830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（</w:t>
            </w:r>
            <w:r w:rsidRPr="005A572F">
              <w:rPr>
                <w:rFonts w:cs="Times New Roman"/>
                <w:b/>
                <w:szCs w:val="24"/>
              </w:rPr>
              <w:t>n=14</w:t>
            </w:r>
            <w:r w:rsidRPr="005A572F">
              <w:rPr>
                <w:rFonts w:cs="Times New Roman"/>
                <w:b/>
                <w:szCs w:val="24"/>
              </w:rPr>
              <w:t>）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D5E70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P value</w:t>
            </w:r>
          </w:p>
        </w:tc>
      </w:tr>
      <w:tr w:rsidR="00B22EA7" w:rsidRPr="005A572F" w14:paraId="68BA90EC" w14:textId="77777777" w:rsidTr="00B22EA7">
        <w:trPr>
          <w:trHeight w:val="454"/>
        </w:trPr>
        <w:tc>
          <w:tcPr>
            <w:tcW w:w="2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AFC54" w14:textId="77777777" w:rsidR="00B22EA7" w:rsidRPr="005A572F" w:rsidRDefault="00B22EA7" w:rsidP="00B22EA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16-week cumulative CR rate</w:t>
            </w: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 xml:space="preserve"> (%)</w:t>
            </w:r>
          </w:p>
        </w:tc>
        <w:tc>
          <w:tcPr>
            <w:tcW w:w="2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CF0232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6(28.6)</w:t>
            </w:r>
          </w:p>
        </w:tc>
        <w:tc>
          <w:tcPr>
            <w:tcW w:w="1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9436A6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2(28.6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0122CB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4(28.6)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A0B132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 xml:space="preserve">1.000 </w:t>
            </w:r>
          </w:p>
        </w:tc>
      </w:tr>
      <w:tr w:rsidR="00B22EA7" w:rsidRPr="005A572F" w14:paraId="37E9CBF3" w14:textId="77777777" w:rsidTr="00B22EA7">
        <w:trPr>
          <w:trHeight w:val="454"/>
        </w:trPr>
        <w:tc>
          <w:tcPr>
            <w:tcW w:w="2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68BB1" w14:textId="77777777" w:rsidR="00B22EA7" w:rsidRPr="005A572F" w:rsidRDefault="00B22EA7" w:rsidP="00B22EA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32-week cumulative CR rate</w:t>
            </w: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 xml:space="preserve"> (%)</w:t>
            </w:r>
          </w:p>
        </w:tc>
        <w:tc>
          <w:tcPr>
            <w:tcW w:w="2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39FCF7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14(66.7)</w:t>
            </w:r>
          </w:p>
        </w:tc>
        <w:tc>
          <w:tcPr>
            <w:tcW w:w="1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AA4647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4(57.1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56F4A1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10(71.4)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F36800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 xml:space="preserve">0.638 </w:t>
            </w:r>
          </w:p>
        </w:tc>
      </w:tr>
      <w:tr w:rsidR="00B22EA7" w:rsidRPr="005A572F" w14:paraId="674DDF8B" w14:textId="77777777" w:rsidTr="00B22EA7">
        <w:trPr>
          <w:trHeight w:val="454"/>
        </w:trPr>
        <w:tc>
          <w:tcPr>
            <w:tcW w:w="2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209B6" w14:textId="77777777" w:rsidR="00B22EA7" w:rsidRPr="005A572F" w:rsidRDefault="00B22EA7" w:rsidP="00B22EA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Recurrence rate</w:t>
            </w: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 xml:space="preserve"> (%)</w:t>
            </w:r>
          </w:p>
        </w:tc>
        <w:tc>
          <w:tcPr>
            <w:tcW w:w="2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7B5C31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8(38.1)</w:t>
            </w:r>
          </w:p>
        </w:tc>
        <w:tc>
          <w:tcPr>
            <w:tcW w:w="1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C8BCE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3(42.9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DC4D08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5(35.7)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83F4A9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 xml:space="preserve">1.000 </w:t>
            </w:r>
          </w:p>
        </w:tc>
      </w:tr>
      <w:tr w:rsidR="00B22EA7" w:rsidRPr="005A572F" w14:paraId="435AFE7F" w14:textId="77777777" w:rsidTr="00B22EA7">
        <w:trPr>
          <w:trHeight w:val="454"/>
        </w:trPr>
        <w:tc>
          <w:tcPr>
            <w:tcW w:w="2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5C3C5" w14:textId="77777777" w:rsidR="00B22EA7" w:rsidRPr="005A572F" w:rsidRDefault="00B22EA7" w:rsidP="00B22EA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Time to recur</w:t>
            </w:r>
            <w:r w:rsidRPr="005A572F">
              <w:rPr>
                <w:rFonts w:cs="Times New Roman"/>
                <w:szCs w:val="24"/>
              </w:rPr>
              <w:t>†</w:t>
            </w:r>
            <w:r w:rsidRPr="005A572F">
              <w:rPr>
                <w:rFonts w:cs="Times New Roman"/>
                <w:b/>
                <w:szCs w:val="24"/>
              </w:rPr>
              <w:t xml:space="preserve">, Mo                       </w:t>
            </w:r>
          </w:p>
        </w:tc>
        <w:tc>
          <w:tcPr>
            <w:tcW w:w="2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B42219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11.2(3.7-45.7)</w:t>
            </w:r>
          </w:p>
        </w:tc>
        <w:tc>
          <w:tcPr>
            <w:tcW w:w="1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8D0880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10.0(3.8-13.8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8BF43D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12.3(3.7-45.7)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25848E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0.399</w:t>
            </w:r>
          </w:p>
        </w:tc>
      </w:tr>
      <w:tr w:rsidR="00B22EA7" w:rsidRPr="005A572F" w14:paraId="1FF400A1" w14:textId="77777777" w:rsidTr="00B22EA7">
        <w:trPr>
          <w:trHeight w:val="454"/>
        </w:trPr>
        <w:tc>
          <w:tcPr>
            <w:tcW w:w="2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22FD9" w14:textId="77777777" w:rsidR="00B22EA7" w:rsidRPr="005A572F" w:rsidRDefault="00B22EA7" w:rsidP="00B22EA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Follow-up time</w:t>
            </w:r>
            <w:r w:rsidRPr="005A572F">
              <w:rPr>
                <w:rFonts w:cs="Times New Roman"/>
                <w:szCs w:val="24"/>
              </w:rPr>
              <w:t>†</w:t>
            </w:r>
            <w:r w:rsidRPr="005A572F">
              <w:rPr>
                <w:rFonts w:cs="Times New Roman"/>
                <w:b/>
                <w:szCs w:val="24"/>
              </w:rPr>
              <w:t>, Mo</w:t>
            </w:r>
          </w:p>
        </w:tc>
        <w:tc>
          <w:tcPr>
            <w:tcW w:w="2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5245EA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34.5(25.9-51.3)</w:t>
            </w:r>
          </w:p>
        </w:tc>
        <w:tc>
          <w:tcPr>
            <w:tcW w:w="1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50F0AF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25.8(14.1-58.8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E38C5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42.3(26.5-65.1)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44DD8B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 xml:space="preserve">0.104 </w:t>
            </w:r>
          </w:p>
        </w:tc>
      </w:tr>
      <w:tr w:rsidR="00B22EA7" w:rsidRPr="005A572F" w14:paraId="2CA37300" w14:textId="77777777" w:rsidTr="00B22EA7">
        <w:trPr>
          <w:trHeight w:val="454"/>
        </w:trPr>
        <w:tc>
          <w:tcPr>
            <w:tcW w:w="2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8DFE0" w14:textId="77777777" w:rsidR="00B22EA7" w:rsidRPr="005A572F" w:rsidRDefault="00B22EA7" w:rsidP="00B22EA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 xml:space="preserve">Pregnancy rate </w:t>
            </w: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(%)</w:t>
            </w:r>
          </w:p>
        </w:tc>
        <w:tc>
          <w:tcPr>
            <w:tcW w:w="2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4187D7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9/19(47.4)</w:t>
            </w:r>
          </w:p>
        </w:tc>
        <w:tc>
          <w:tcPr>
            <w:tcW w:w="1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51980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3/6(50.0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B00789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6/13(46.2)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DE9EA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0.876</w:t>
            </w:r>
          </w:p>
        </w:tc>
      </w:tr>
      <w:tr w:rsidR="00B22EA7" w:rsidRPr="005A572F" w14:paraId="7A3468F8" w14:textId="77777777" w:rsidTr="00B22EA7">
        <w:trPr>
          <w:trHeight w:val="454"/>
        </w:trPr>
        <w:tc>
          <w:tcPr>
            <w:tcW w:w="2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F9B4C" w14:textId="77777777" w:rsidR="00B22EA7" w:rsidRPr="005A572F" w:rsidRDefault="00B22EA7" w:rsidP="00B22EA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572F">
              <w:rPr>
                <w:rFonts w:cs="Times New Roman"/>
                <w:b/>
                <w:szCs w:val="24"/>
              </w:rPr>
              <w:t>Live birth rate</w:t>
            </w:r>
            <w:r w:rsidRPr="005A572F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 xml:space="preserve"> (%)</w:t>
            </w:r>
          </w:p>
        </w:tc>
        <w:tc>
          <w:tcPr>
            <w:tcW w:w="2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757359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5/9(55.6)</w:t>
            </w:r>
          </w:p>
        </w:tc>
        <w:tc>
          <w:tcPr>
            <w:tcW w:w="1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D6F4C6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1/3(33.3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928CC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4/6(66.7)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1EDDEB" w14:textId="77777777" w:rsidR="00B22EA7" w:rsidRPr="005A572F" w:rsidRDefault="00B22EA7" w:rsidP="00B22EA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A572F">
              <w:rPr>
                <w:rFonts w:cs="Times New Roman"/>
                <w:bCs/>
                <w:szCs w:val="24"/>
              </w:rPr>
              <w:t>0.341</w:t>
            </w:r>
          </w:p>
        </w:tc>
      </w:tr>
    </w:tbl>
    <w:p w14:paraId="64051A51" w14:textId="77777777" w:rsidR="00B22EA7" w:rsidRDefault="00B22EA7" w:rsidP="00B22EA7">
      <w:pPr>
        <w:spacing w:before="0" w:after="0"/>
        <w:rPr>
          <w:rFonts w:cs="Times New Roman"/>
          <w:szCs w:val="24"/>
        </w:rPr>
      </w:pPr>
    </w:p>
    <w:p w14:paraId="47E26D51" w14:textId="77777777" w:rsidR="00B22EA7" w:rsidRDefault="00B22EA7" w:rsidP="00B22EA7">
      <w:pPr>
        <w:spacing w:before="0" w:after="0"/>
        <w:rPr>
          <w:rFonts w:cs="Times New Roman"/>
          <w:szCs w:val="24"/>
        </w:rPr>
      </w:pPr>
    </w:p>
    <w:p w14:paraId="1AADF0FF" w14:textId="77777777" w:rsidR="00B22EA7" w:rsidRDefault="00B22EA7" w:rsidP="00B22EA7">
      <w:pPr>
        <w:spacing w:before="0" w:after="0"/>
        <w:rPr>
          <w:rFonts w:cs="Times New Roman"/>
          <w:szCs w:val="24"/>
        </w:rPr>
      </w:pPr>
    </w:p>
    <w:p w14:paraId="32CF6F7E" w14:textId="6144779F" w:rsidR="00B22EA7" w:rsidRPr="005A572F" w:rsidRDefault="00B22EA7" w:rsidP="00B22EA7">
      <w:pPr>
        <w:spacing w:before="0" w:after="0"/>
        <w:rPr>
          <w:rFonts w:cs="Times New Roman"/>
          <w:szCs w:val="24"/>
        </w:rPr>
      </w:pPr>
      <w:r w:rsidRPr="005A572F">
        <w:rPr>
          <w:rFonts w:cs="Times New Roman"/>
          <w:szCs w:val="24"/>
        </w:rPr>
        <w:t>†Time to recur, and follow-up time were presented as median time and 95% confidence interval.CR, complete response, APA, atypical polypoid adenomyoma; EEC, endometrioid endometrial carcinoma; Mo, months</w:t>
      </w:r>
    </w:p>
    <w:p w14:paraId="7D20930F" w14:textId="480A14DD" w:rsidR="00B22EA7" w:rsidRDefault="00B22EA7" w:rsidP="005A572F">
      <w:pPr>
        <w:rPr>
          <w:lang w:eastAsia="zh-CN"/>
        </w:rPr>
      </w:pPr>
      <w:r>
        <w:rPr>
          <w:rFonts w:hint="eastAsia"/>
          <w:lang w:eastAsia="zh-CN"/>
        </w:rPr>
        <w:t xml:space="preserve"> </w:t>
      </w:r>
    </w:p>
    <w:sectPr w:rsidR="00B22EA7" w:rsidSect="00F50440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8F6926" w14:textId="77777777" w:rsidR="007B7EA2" w:rsidRDefault="007B7EA2" w:rsidP="00117666">
      <w:pPr>
        <w:spacing w:after="0"/>
      </w:pPr>
      <w:r>
        <w:separator/>
      </w:r>
    </w:p>
  </w:endnote>
  <w:endnote w:type="continuationSeparator" w:id="0">
    <w:p w14:paraId="62778910" w14:textId="77777777" w:rsidR="007B7EA2" w:rsidRDefault="007B7E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7659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765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765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7659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765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765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9E8831" w14:textId="77777777" w:rsidR="007B7EA2" w:rsidRDefault="007B7EA2" w:rsidP="00117666">
      <w:pPr>
        <w:spacing w:after="0"/>
      </w:pPr>
      <w:r>
        <w:separator/>
      </w:r>
    </w:p>
  </w:footnote>
  <w:footnote w:type="continuationSeparator" w:id="0">
    <w:p w14:paraId="40A45797" w14:textId="77777777" w:rsidR="007B7EA2" w:rsidRDefault="007B7E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7659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7659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6972"/>
    <w:rsid w:val="00052A14"/>
    <w:rsid w:val="00077D53"/>
    <w:rsid w:val="00105FD9"/>
    <w:rsid w:val="00117666"/>
    <w:rsid w:val="001549D3"/>
    <w:rsid w:val="00160065"/>
    <w:rsid w:val="00177D84"/>
    <w:rsid w:val="00190F83"/>
    <w:rsid w:val="001E540B"/>
    <w:rsid w:val="00267D18"/>
    <w:rsid w:val="002868E2"/>
    <w:rsid w:val="002869C3"/>
    <w:rsid w:val="002936E4"/>
    <w:rsid w:val="002B4A57"/>
    <w:rsid w:val="002C74CA"/>
    <w:rsid w:val="002E2C36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6C18"/>
    <w:rsid w:val="005A572F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08D"/>
    <w:rsid w:val="00790BB3"/>
    <w:rsid w:val="007B0DA0"/>
    <w:rsid w:val="007B7EA2"/>
    <w:rsid w:val="007C206C"/>
    <w:rsid w:val="00803D24"/>
    <w:rsid w:val="00817DD6"/>
    <w:rsid w:val="00836B01"/>
    <w:rsid w:val="00853A9A"/>
    <w:rsid w:val="00854366"/>
    <w:rsid w:val="00885156"/>
    <w:rsid w:val="008E09EE"/>
    <w:rsid w:val="008F51A1"/>
    <w:rsid w:val="009128B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2EA7"/>
    <w:rsid w:val="00B25EB8"/>
    <w:rsid w:val="00B354E1"/>
    <w:rsid w:val="00B37F4D"/>
    <w:rsid w:val="00B841B9"/>
    <w:rsid w:val="00C52A7B"/>
    <w:rsid w:val="00C56BAF"/>
    <w:rsid w:val="00C679AA"/>
    <w:rsid w:val="00C75972"/>
    <w:rsid w:val="00CC0A3A"/>
    <w:rsid w:val="00CD066B"/>
    <w:rsid w:val="00CE4FEE"/>
    <w:rsid w:val="00D51EBD"/>
    <w:rsid w:val="00D9792B"/>
    <w:rsid w:val="00DB59C3"/>
    <w:rsid w:val="00DC259A"/>
    <w:rsid w:val="00DE23E8"/>
    <w:rsid w:val="00E52377"/>
    <w:rsid w:val="00E64E17"/>
    <w:rsid w:val="00E75B8C"/>
    <w:rsid w:val="00E866C9"/>
    <w:rsid w:val="00EA3D3C"/>
    <w:rsid w:val="00F46900"/>
    <w:rsid w:val="00F50440"/>
    <w:rsid w:val="00F5788B"/>
    <w:rsid w:val="00F61D89"/>
    <w:rsid w:val="00F6306E"/>
    <w:rsid w:val="00F76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0</TotalTime>
  <Pages>6</Pages>
  <Words>894</Words>
  <Characters>510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倩 王</cp:lastModifiedBy>
  <cp:revision>9</cp:revision>
  <cp:lastPrinted>2013-10-03T12:51:00Z</cp:lastPrinted>
  <dcterms:created xsi:type="dcterms:W3CDTF">2024-02-16T09:49:00Z</dcterms:created>
  <dcterms:modified xsi:type="dcterms:W3CDTF">2024-05-21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